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9923F" w14:textId="77777777" w:rsidR="000339D6" w:rsidRPr="000339D6" w:rsidRDefault="000339D6" w:rsidP="000339D6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  <w:r w:rsidRPr="000339D6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1B5C3482" w14:textId="77777777" w:rsidR="000339D6" w:rsidRDefault="000339D6" w:rsidP="000339D6">
      <w:pPr>
        <w:pStyle w:val="EndNoteBibliography"/>
      </w:pPr>
    </w:p>
    <w:p w14:paraId="3B572CDA" w14:textId="31E2611E" w:rsidR="000339D6" w:rsidRDefault="000B4041" w:rsidP="000339D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339D6" w:rsidRPr="00E12B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: Prevalence of </w:t>
      </w:r>
      <w:r w:rsidR="000339D6" w:rsidRPr="00E12BFA">
        <w:rPr>
          <w:rFonts w:ascii="Times New Roman" w:hAnsi="Times New Roman" w:cs="Times New Roman"/>
          <w:b/>
          <w:i/>
          <w:sz w:val="24"/>
          <w:szCs w:val="24"/>
          <w:lang w:val="en-US"/>
        </w:rPr>
        <w:t>C.trachomatis</w:t>
      </w:r>
      <w:r w:rsidR="000339D6" w:rsidRPr="00E12B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MP IgG antibodies in the serum of RA-FDR classified by risk-subgroups and in established RA patients</w:t>
      </w:r>
    </w:p>
    <w:p w14:paraId="1A6087EE" w14:textId="77777777" w:rsidR="000339D6" w:rsidRDefault="000339D6" w:rsidP="000339D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4B7C0C" w14:textId="77777777" w:rsidR="000339D6" w:rsidRDefault="000339D6" w:rsidP="000339D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C8F2403" wp14:editId="7A65674B">
            <wp:extent cx="6562725" cy="4793621"/>
            <wp:effectExtent l="0" t="0" r="0" b="6985"/>
            <wp:docPr id="13" name="Picture 13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 descr="A picture containing text, screenshot, diagram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6760" cy="4833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E28FE1" w14:textId="77777777" w:rsidR="000339D6" w:rsidRPr="00290CEC" w:rsidRDefault="000339D6" w:rsidP="000339D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12BFA">
        <w:rPr>
          <w:rFonts w:ascii="Times New Roman" w:hAnsi="Times New Roman" w:cs="Times New Roman"/>
          <w:noProof/>
          <w:sz w:val="24"/>
          <w:szCs w:val="24"/>
          <w:lang w:val="en-US" w:eastAsia="fr-CH"/>
        </w:rPr>
        <w:t>All RA-FDRs (n= 381) with serological anti-</w:t>
      </w:r>
      <w:r>
        <w:rPr>
          <w:rFonts w:ascii="Times New Roman" w:hAnsi="Times New Roman" w:cs="Times New Roman"/>
          <w:noProof/>
          <w:sz w:val="24"/>
          <w:szCs w:val="24"/>
          <w:lang w:val="en-US" w:eastAsia="fr-CH"/>
        </w:rPr>
        <w:t xml:space="preserve"> </w:t>
      </w:r>
      <w:r w:rsidRPr="00E12BFA">
        <w:rPr>
          <w:rFonts w:ascii="Times New Roman" w:hAnsi="Times New Roman" w:cs="Times New Roman"/>
          <w:i/>
          <w:sz w:val="24"/>
          <w:szCs w:val="24"/>
          <w:lang w:val="en-US"/>
        </w:rPr>
        <w:t>C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E12BFA">
        <w:rPr>
          <w:rFonts w:ascii="Times New Roman" w:hAnsi="Times New Roman" w:cs="Times New Roman"/>
          <w:i/>
          <w:sz w:val="24"/>
          <w:szCs w:val="24"/>
          <w:lang w:val="en-US"/>
        </w:rPr>
        <w:t>trachomatis</w:t>
      </w:r>
      <w:r w:rsidRPr="00E12BFA">
        <w:rPr>
          <w:rFonts w:ascii="Times New Roman" w:hAnsi="Times New Roman" w:cs="Times New Roman"/>
          <w:sz w:val="24"/>
          <w:szCs w:val="24"/>
          <w:lang w:val="en-US"/>
        </w:rPr>
        <w:t xml:space="preserve"> MOMP IgG antibodies measurements, </w:t>
      </w:r>
      <w:r w:rsidRPr="00E12BFA">
        <w:rPr>
          <w:rFonts w:ascii="Times New Roman" w:hAnsi="Times New Roman" w:cs="Times New Roman"/>
          <w:noProof/>
          <w:sz w:val="24"/>
          <w:szCs w:val="24"/>
          <w:lang w:val="en-US" w:eastAsia="fr-CH"/>
        </w:rPr>
        <w:t xml:space="preserve">were classified by risk subgroups defined at last news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 group of 39 established RA patients was used as positive control population. They had</w:t>
      </w:r>
      <w:r w:rsidRPr="00BD31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ess than thre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ear</w:t>
      </w:r>
      <w:r w:rsidRPr="00BD31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isease </w:t>
      </w:r>
      <w:r w:rsidRPr="00BD31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uration an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ere </w:t>
      </w:r>
      <w:r w:rsidRPr="00BD31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aïve for biological treatments and glucocorticoids at time of sample collection.</w:t>
      </w:r>
      <w:r w:rsidRPr="00E44998">
        <w:rPr>
          <w:rFonts w:ascii="Times New Roman" w:hAnsi="Times New Roman" w:cs="Times New Roman"/>
          <w:noProof/>
          <w:sz w:val="24"/>
          <w:szCs w:val="24"/>
          <w:lang w:val="en-US" w:eastAsia="fr-CH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 w:eastAsia="fr-CH"/>
        </w:rPr>
        <w:t>A positive anti-</w:t>
      </w:r>
      <w:r w:rsidRPr="00E44998">
        <w:rPr>
          <w:rFonts w:ascii="Times New Roman" w:hAnsi="Times New Roman" w:cs="Times New Roman"/>
          <w:i/>
          <w:noProof/>
          <w:sz w:val="24"/>
          <w:szCs w:val="24"/>
          <w:lang w:val="en-US" w:eastAsia="fr-CH"/>
        </w:rPr>
        <w:t>C. trachomatis</w:t>
      </w:r>
      <w:r>
        <w:rPr>
          <w:rFonts w:ascii="Times New Roman" w:hAnsi="Times New Roman" w:cs="Times New Roman"/>
          <w:noProof/>
          <w:sz w:val="24"/>
          <w:szCs w:val="24"/>
          <w:lang w:val="en-US" w:eastAsia="fr-CH"/>
        </w:rPr>
        <w:t xml:space="preserve"> serology tended to occur more often in later preclinical phases and establised disease (p&lt;0.01; </w:t>
      </w:r>
      <w:r>
        <w:rPr>
          <w:rFonts w:ascii="Times New Roman" w:hAnsi="Times New Roman" w:cs="Times New Roman"/>
          <w:sz w:val="24"/>
          <w:szCs w:val="24"/>
          <w:lang w:val="en-US"/>
        </w:rPr>
        <w:t>Cochran-Armitage test on completes cases, cad equivocal values were excluded)</w:t>
      </w:r>
      <w:r>
        <w:rPr>
          <w:rFonts w:ascii="Times New Roman" w:hAnsi="Times New Roman" w:cs="Times New Roman"/>
          <w:noProof/>
          <w:sz w:val="24"/>
          <w:szCs w:val="24"/>
          <w:lang w:val="en-US" w:eastAsia="fr-CH"/>
        </w:rPr>
        <w:t>. Significant positive trends were also observed with sensitivity analysis (equivocal results were replaced by positive or negative results)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156A3">
        <w:rPr>
          <w:rFonts w:ascii="Times New Roman" w:hAnsi="Times New Roman" w:cs="Times New Roman"/>
          <w:noProof/>
          <w:sz w:val="24"/>
          <w:szCs w:val="24"/>
          <w:lang w:val="en-US" w:eastAsia="fr-CH"/>
        </w:rPr>
        <w:t>High genetic risk was defined by the presence of 2 copies of the « shared epitope »; MOMP :</w:t>
      </w:r>
      <w:r w:rsidRPr="009156A3">
        <w:rPr>
          <w:rFonts w:ascii="Times New Roman" w:hAnsi="Times New Roman" w:cs="Times New Roman"/>
          <w:sz w:val="24"/>
          <w:szCs w:val="24"/>
          <w:lang w:val="en-US"/>
        </w:rPr>
        <w:t xml:space="preserve"> major outer membrane protein</w:t>
      </w:r>
      <w:r w:rsidRPr="009156A3">
        <w:rPr>
          <w:rFonts w:ascii="Times New Roman" w:hAnsi="Times New Roman" w:cs="Times New Roman"/>
          <w:noProof/>
          <w:sz w:val="24"/>
          <w:szCs w:val="24"/>
          <w:lang w:val="en-US" w:eastAsia="fr-CH"/>
        </w:rPr>
        <w:t>; CSA, clinically suspected arthralgia ;</w:t>
      </w:r>
      <w:r>
        <w:rPr>
          <w:rFonts w:ascii="Times New Roman" w:hAnsi="Times New Roman" w:cs="Times New Roman"/>
          <w:noProof/>
          <w:sz w:val="24"/>
          <w:szCs w:val="24"/>
          <w:lang w:val="en-US" w:eastAsia="fr-CH"/>
        </w:rPr>
        <w:t xml:space="preserve"> Equivocal : samples with antibody index between 9-11. </w:t>
      </w:r>
    </w:p>
    <w:p w14:paraId="34B69B6E" w14:textId="77777777" w:rsidR="000339D6" w:rsidRPr="009156A3" w:rsidRDefault="000339D6" w:rsidP="000339D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56A3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C75ABFE" w14:textId="2D5C9962" w:rsidR="000339D6" w:rsidRDefault="000B4041" w:rsidP="000339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E12B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339D6" w:rsidRPr="00E12B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: Nested case-control study: </w:t>
      </w:r>
      <w:r w:rsidR="000339D6" w:rsidRPr="00E12BFA">
        <w:rPr>
          <w:rFonts w:ascii="Times New Roman" w:hAnsi="Times New Roman" w:cs="Times New Roman"/>
          <w:b/>
          <w:bCs/>
          <w:sz w:val="24"/>
          <w:szCs w:val="24"/>
          <w:lang w:val="en-US"/>
        </w:rPr>
        <w:t>Characteristics of RA-FDR with available serological anti-MOMP IgG profile by RA-autoimmunity status at last visit.</w:t>
      </w:r>
    </w:p>
    <w:p w14:paraId="3898A3DD" w14:textId="77777777" w:rsidR="001F6846" w:rsidRPr="00E12BFA" w:rsidRDefault="001F6846" w:rsidP="000339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3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1559"/>
        <w:gridCol w:w="1701"/>
        <w:gridCol w:w="1701"/>
        <w:gridCol w:w="1134"/>
      </w:tblGrid>
      <w:tr w:rsidR="000339D6" w:rsidRPr="00570A16" w14:paraId="1ED2CDD8" w14:textId="77777777" w:rsidTr="00605380">
        <w:trPr>
          <w:trHeight w:val="903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5411BB" w14:textId="77777777" w:rsidR="000339D6" w:rsidRPr="000339D6" w:rsidRDefault="000339D6" w:rsidP="00B104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390056" w14:textId="77777777" w:rsidR="000339D6" w:rsidRPr="000339D6" w:rsidRDefault="000339D6" w:rsidP="00B10434">
            <w:pPr>
              <w:rPr>
                <w:rFonts w:ascii="Times New Roman" w:hAnsi="Times New Roman" w:cs="Times New Roman"/>
                <w:lang w:val="en-US"/>
              </w:rPr>
            </w:pPr>
            <w:r w:rsidRPr="000339D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CEAF12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39D6">
              <w:rPr>
                <w:rFonts w:ascii="Times New Roman" w:hAnsi="Times New Roman" w:cs="Times New Roman"/>
                <w:b/>
                <w:bCs/>
                <w:lang w:val="en-US"/>
              </w:rPr>
              <w:t>Asymptomatic RA-FDR without RA-autoimmunity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1F187D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39D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A-FDR with </w:t>
            </w:r>
          </w:p>
          <w:p w14:paraId="11FB29D0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39D6">
              <w:rPr>
                <w:rFonts w:ascii="Times New Roman" w:hAnsi="Times New Roman" w:cs="Times New Roman"/>
                <w:b/>
                <w:bCs/>
                <w:lang w:val="en-US"/>
              </w:rPr>
              <w:t>RA-autoimmunity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7FBF17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FF7EDE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0339D6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0339D6" w:rsidRPr="00570A16" w14:paraId="4C262D31" w14:textId="77777777" w:rsidTr="00605380">
        <w:trPr>
          <w:trHeight w:val="222"/>
        </w:trPr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2F8DF2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653269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4BDA83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0A8A83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70A2E7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9D6" w:rsidRPr="00570A16" w14:paraId="21CFF2C8" w14:textId="77777777" w:rsidTr="00605380">
        <w:trPr>
          <w:trHeight w:val="22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A09042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  <w:b/>
                <w:bCs/>
              </w:rPr>
              <w:t>Age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CB1D8C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398183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52.6 (1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2A6FF4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53.6 (1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15DD1A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0.52</w:t>
            </w:r>
          </w:p>
        </w:tc>
      </w:tr>
      <w:tr w:rsidR="000339D6" w:rsidRPr="00570A16" w14:paraId="6BCF24EF" w14:textId="77777777" w:rsidTr="00605380">
        <w:trPr>
          <w:trHeight w:val="22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A1AF4F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  <w:b/>
                <w:bCs/>
              </w:rPr>
              <w:t>Gender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CF3C91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5382D6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144 (7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5CEFE79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144 (7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051A4E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1.00</w:t>
            </w:r>
          </w:p>
        </w:tc>
      </w:tr>
      <w:tr w:rsidR="000339D6" w:rsidRPr="00570A16" w14:paraId="1A6EA6F1" w14:textId="77777777" w:rsidTr="00605380">
        <w:trPr>
          <w:trHeight w:val="22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C8D5BF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  <w:b/>
                <w:bCs/>
              </w:rPr>
              <w:t>Shared epitope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BCA9AD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C6088C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98 (5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42AD43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95 (5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FDCB57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0.74</w:t>
            </w:r>
          </w:p>
        </w:tc>
      </w:tr>
      <w:tr w:rsidR="000339D6" w:rsidRPr="00570A16" w14:paraId="3AB48ECC" w14:textId="77777777" w:rsidTr="00605380">
        <w:trPr>
          <w:trHeight w:val="22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073954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2F13D3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1 co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1843FE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70 (3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F545E8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73 (3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87BEEE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9D6" w:rsidRPr="00570A16" w14:paraId="26B12309" w14:textId="77777777" w:rsidTr="00605380">
        <w:trPr>
          <w:trHeight w:val="22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D6F5E3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A3CDC5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2 cop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19E345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17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30ACB3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15 (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5E38AD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9D6" w:rsidRPr="00570A16" w14:paraId="737DE097" w14:textId="77777777" w:rsidTr="00605380">
        <w:trPr>
          <w:trHeight w:val="22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99D01B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  <w:b/>
                <w:bCs/>
              </w:rPr>
              <w:t>Smoking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D192B8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F680E0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23 (1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BAD7A9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31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F03069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0.01</w:t>
            </w:r>
          </w:p>
        </w:tc>
      </w:tr>
      <w:tr w:rsidR="000339D6" w:rsidRPr="00570A16" w14:paraId="3DA57C15" w14:textId="77777777" w:rsidTr="00605380">
        <w:trPr>
          <w:trHeight w:val="22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1E06C1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F5E45D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46C436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61 (3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E23257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55 (2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B234EE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9D6" w:rsidRPr="00570A16" w14:paraId="0F1FF08C" w14:textId="77777777" w:rsidTr="00605380">
        <w:trPr>
          <w:trHeight w:val="22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960181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C47D77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0E22A3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102 (5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5389FA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90 (4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E10F98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9D6" w:rsidRPr="00570A16" w14:paraId="12C914AC" w14:textId="77777777" w:rsidTr="00605380">
        <w:trPr>
          <w:trHeight w:val="22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5BD26C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  <w:b/>
                <w:bCs/>
              </w:rPr>
              <w:t>Bmi, mean (SD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A4667A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FC5014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23.9 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98EF8C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24.8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2AB75C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0.04</w:t>
            </w:r>
          </w:p>
        </w:tc>
      </w:tr>
      <w:tr w:rsidR="000339D6" w:rsidRPr="00570A16" w14:paraId="7C7C5904" w14:textId="77777777" w:rsidTr="00605380">
        <w:trPr>
          <w:trHeight w:val="484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2AD291" w14:textId="77777777" w:rsidR="000339D6" w:rsidRPr="000339D6" w:rsidRDefault="000339D6" w:rsidP="00B10434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0339D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lf-reported history of </w:t>
            </w:r>
            <w:r w:rsidRPr="000339D6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chlamydial</w:t>
            </w:r>
            <w:r w:rsidRPr="000339D6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 xml:space="preserve"> </w:t>
            </w:r>
            <w:r w:rsidRPr="000339D6">
              <w:rPr>
                <w:rFonts w:ascii="Times New Roman" w:hAnsi="Times New Roman" w:cs="Times New Roman"/>
                <w:b/>
                <w:bCs/>
                <w:lang w:val="en-US"/>
              </w:rPr>
              <w:t>infection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DCD479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D010F4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15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27492A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27 (1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2EB902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&lt;0.01</w:t>
            </w:r>
          </w:p>
        </w:tc>
      </w:tr>
      <w:tr w:rsidR="000339D6" w:rsidRPr="00570A16" w14:paraId="23F14428" w14:textId="77777777" w:rsidTr="00605380">
        <w:trPr>
          <w:trHeight w:val="222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6FDFBF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E76E70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84A68A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F5CC88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41 (2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B4536C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9D6" w:rsidRPr="00570A16" w14:paraId="2054A3B3" w14:textId="77777777" w:rsidTr="00605380">
        <w:trPr>
          <w:trHeight w:val="22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D077E9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  <w:b/>
                <w:bCs/>
              </w:rPr>
              <w:t>Anti-MOMP profil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952D7D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FEFA63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159 (8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D889F9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155 (8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31DF68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0.83</w:t>
            </w:r>
          </w:p>
        </w:tc>
      </w:tr>
      <w:tr w:rsidR="000339D6" w:rsidRPr="00570A16" w14:paraId="2CB294C2" w14:textId="77777777" w:rsidTr="00605380">
        <w:trPr>
          <w:trHeight w:val="22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18DADF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919CD7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3AB94D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23 (1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E3869C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27 (1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AFB4A9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9D6" w:rsidRPr="00570A16" w14:paraId="7C3F3E5C" w14:textId="77777777" w:rsidTr="00605380">
        <w:trPr>
          <w:trHeight w:val="22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019664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F351D9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Equivo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97AB4D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4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938F07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4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E2C228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9D6" w:rsidRPr="00570A16" w14:paraId="44D38595" w14:textId="77777777" w:rsidTr="00605380">
        <w:trPr>
          <w:trHeight w:val="22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485AB7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  <w:b/>
                <w:bCs/>
              </w:rPr>
              <w:t>ACPA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CCEBBB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7C4931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186 (10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1091C6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146 (7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B542E2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&lt;0.01</w:t>
            </w:r>
          </w:p>
        </w:tc>
      </w:tr>
      <w:tr w:rsidR="000339D6" w:rsidRPr="00570A16" w14:paraId="77DD913B" w14:textId="77777777" w:rsidTr="00605380">
        <w:trPr>
          <w:trHeight w:val="22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B888CA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645C4A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Low posi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35517C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83E147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18 (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665BD3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9D6" w:rsidRPr="00570A16" w14:paraId="2B8B432C" w14:textId="77777777" w:rsidTr="00605380">
        <w:trPr>
          <w:trHeight w:val="22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196DA3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8FBA98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High posi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F60B6D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20FC88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22 (1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84E67D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9D6" w:rsidRPr="00570A16" w14:paraId="19D81B2B" w14:textId="77777777" w:rsidTr="00605380">
        <w:trPr>
          <w:trHeight w:val="22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9CA8D5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  <w:b/>
                <w:bCs/>
              </w:rPr>
              <w:t>RF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05AF8C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2C623A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186 (10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C13924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28 (1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B9ED7A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&lt;0.01</w:t>
            </w:r>
          </w:p>
        </w:tc>
      </w:tr>
      <w:tr w:rsidR="000339D6" w:rsidRPr="00570A16" w14:paraId="7EB29D5E" w14:textId="77777777" w:rsidTr="00605380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96FCCB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6CA5C1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Low posi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1FA4D1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02DF9B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81 (4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493CE9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9D6" w:rsidRPr="00570A16" w14:paraId="5E98ECFA" w14:textId="77777777" w:rsidTr="00605380">
        <w:trPr>
          <w:trHeight w:val="22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4C208D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898F5F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High posi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4E1AA8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6195A5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77 (4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B6A306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9D6" w:rsidRPr="00570A16" w14:paraId="1633A30A" w14:textId="77777777" w:rsidTr="00605380">
        <w:trPr>
          <w:trHeight w:val="403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C81DD2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  <w:b/>
                <w:bCs/>
              </w:rPr>
              <w:t>RA-associated symptoms, n (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2CC374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52FB87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884156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55 (29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3F4B2D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&lt;0.01</w:t>
            </w:r>
          </w:p>
        </w:tc>
      </w:tr>
      <w:tr w:rsidR="000339D6" w:rsidRPr="00570A16" w14:paraId="613FA06E" w14:textId="77777777" w:rsidTr="00605380">
        <w:trPr>
          <w:trHeight w:val="222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02781E" w14:textId="6C7130F7" w:rsidR="000339D6" w:rsidRPr="000339D6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  <w:b/>
                <w:bCs/>
              </w:rPr>
              <w:t>Subsequent RA diagnosis, n (%)</w:t>
            </w:r>
            <w:r w:rsidR="00605380" w:rsidRPr="00605380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C70DA9" w14:textId="77777777" w:rsidR="000339D6" w:rsidRPr="000339D6" w:rsidRDefault="000339D6" w:rsidP="00B10434">
            <w:pPr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63E269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4F1C411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8 (4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FB8590" w14:textId="77777777" w:rsidR="000339D6" w:rsidRP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0339D6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114FDB86" w14:textId="77777777" w:rsidR="005A53B3" w:rsidRDefault="00605380" w:rsidP="00605380">
      <w:pPr>
        <w:ind w:right="-737"/>
        <w:rPr>
          <w:rFonts w:ascii="Times New Roman" w:hAnsi="Times New Roman" w:cs="Times New Roman"/>
          <w:lang w:val="en-GB"/>
        </w:rPr>
      </w:pPr>
      <w:r w:rsidRPr="00A82439">
        <w:rPr>
          <w:rFonts w:ascii="Times New Roman" w:hAnsi="Times New Roman" w:cs="Times New Roman"/>
          <w:vertAlign w:val="superscript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Of the </w:t>
      </w:r>
      <w:r>
        <w:rPr>
          <w:rFonts w:ascii="Times New Roman" w:hAnsi="Times New Roman" w:cs="Times New Roman"/>
          <w:lang w:val="en-GB"/>
        </w:rPr>
        <w:t>8</w:t>
      </w:r>
      <w:r>
        <w:rPr>
          <w:rFonts w:ascii="Times New Roman" w:hAnsi="Times New Roman" w:cs="Times New Roman"/>
          <w:lang w:val="en-GB"/>
        </w:rPr>
        <w:t xml:space="preserve"> individuals who developed RA</w:t>
      </w:r>
      <w:r>
        <w:rPr>
          <w:rFonts w:ascii="Times New Roman" w:hAnsi="Times New Roman" w:cs="Times New Roman"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>3 were only RF positive and 5 were positive for</w:t>
      </w:r>
      <w:r>
        <w:rPr>
          <w:rFonts w:ascii="Times New Roman" w:hAnsi="Times New Roman" w:cs="Times New Roman"/>
          <w:lang w:val="en-GB"/>
        </w:rPr>
        <w:t xml:space="preserve"> both</w:t>
      </w:r>
      <w:r>
        <w:rPr>
          <w:rFonts w:ascii="Times New Roman" w:hAnsi="Times New Roman" w:cs="Times New Roman"/>
          <w:lang w:val="en-GB"/>
        </w:rPr>
        <w:t xml:space="preserve"> ACPA and RF</w:t>
      </w:r>
      <w:r>
        <w:rPr>
          <w:rFonts w:ascii="Times New Roman" w:hAnsi="Times New Roman" w:cs="Times New Roman"/>
          <w:lang w:val="en-GB"/>
        </w:rPr>
        <w:t xml:space="preserve"> </w:t>
      </w:r>
      <w:r w:rsidR="00DA3A26">
        <w:rPr>
          <w:rFonts w:ascii="Times New Roman" w:hAnsi="Times New Roman" w:cs="Times New Roman"/>
          <w:lang w:val="en-GB"/>
        </w:rPr>
        <w:t>All</w:t>
      </w:r>
      <w:r>
        <w:rPr>
          <w:rFonts w:ascii="Times New Roman" w:hAnsi="Times New Roman" w:cs="Times New Roman"/>
          <w:lang w:val="en-GB"/>
        </w:rPr>
        <w:t xml:space="preserve"> were positive for anti-MOMP IgG</w:t>
      </w:r>
      <w:r w:rsidR="00DA3A26">
        <w:rPr>
          <w:rFonts w:ascii="Times New Roman" w:hAnsi="Times New Roman" w:cs="Times New Roman"/>
          <w:lang w:val="en-GB"/>
        </w:rPr>
        <w:t xml:space="preserve"> antibodies</w:t>
      </w:r>
      <w:r>
        <w:rPr>
          <w:rFonts w:ascii="Times New Roman" w:hAnsi="Times New Roman" w:cs="Times New Roman"/>
          <w:lang w:val="en-GB"/>
        </w:rPr>
        <w:t>.</w:t>
      </w:r>
      <w:r w:rsidR="00DA3A26">
        <w:rPr>
          <w:rFonts w:ascii="Times New Roman" w:hAnsi="Times New Roman" w:cs="Times New Roman"/>
          <w:lang w:val="en-GB"/>
        </w:rPr>
        <w:t xml:space="preserve"> </w:t>
      </w:r>
    </w:p>
    <w:p w14:paraId="60FA81DD" w14:textId="511AEF01" w:rsidR="000339D6" w:rsidRPr="00605380" w:rsidRDefault="000339D6" w:rsidP="00605380">
      <w:pPr>
        <w:ind w:right="-737"/>
        <w:rPr>
          <w:rFonts w:ascii="Times New Roman" w:hAnsi="Times New Roman" w:cs="Times New Roman"/>
          <w:lang w:val="en-GB"/>
        </w:rPr>
      </w:pPr>
      <w:r w:rsidRPr="00E12BFA">
        <w:rPr>
          <w:rFonts w:ascii="Times New Roman" w:hAnsi="Times New Roman" w:cs="Times New Roman"/>
          <w:lang w:val="en-US"/>
        </w:rPr>
        <w:t>MOMP: Major outer membrane protein; For anti-MOMP profil</w:t>
      </w:r>
      <w:r>
        <w:rPr>
          <w:rFonts w:ascii="Times New Roman" w:hAnsi="Times New Roman" w:cs="Times New Roman"/>
          <w:lang w:val="en-US"/>
        </w:rPr>
        <w:t>e</w:t>
      </w:r>
      <w:r w:rsidRPr="00E12BFA">
        <w:rPr>
          <w:rFonts w:ascii="Times New Roman" w:hAnsi="Times New Roman" w:cs="Times New Roman"/>
          <w:lang w:val="en-US"/>
        </w:rPr>
        <w:t>: « equivocal » results were considered as missing values. RA-associated symptoms: clinically suspected arthralgia (CSA) or inflammatory arthritis or subsequent seropositive RA. For ACPA and RF:</w:t>
      </w:r>
      <w:r>
        <w:rPr>
          <w:rFonts w:ascii="Times New Roman" w:hAnsi="Times New Roman" w:cs="Times New Roman"/>
          <w:lang w:val="en-US"/>
        </w:rPr>
        <w:t>” low</w:t>
      </w:r>
      <w:r w:rsidRPr="00E12BFA">
        <w:rPr>
          <w:rFonts w:ascii="Times New Roman" w:hAnsi="Times New Roman" w:cs="Times New Roman"/>
          <w:lang w:val="en-US"/>
        </w:rPr>
        <w:t xml:space="preserve"> positivity “: 1 to 3 times the upper limit of normal (ULN) and “high positivity”: &gt; 3 x ULN. ACPA, anti-citrullinated protein autoantibody. RF, rheumatoid factor. RA, rheumatoid arthritis. NA for missing values.</w:t>
      </w:r>
    </w:p>
    <w:p w14:paraId="6D59962F" w14:textId="650C3B50" w:rsidR="000339D6" w:rsidRDefault="000339D6" w:rsidP="001F6846">
      <w:pPr>
        <w:rPr>
          <w:rFonts w:ascii="Times New Roman" w:hAnsi="Times New Roman" w:cs="Times New Roman"/>
          <w:lang w:val="en-US"/>
        </w:rPr>
      </w:pPr>
      <w:del w:id="0" w:author="Deane, Kevin" w:date="2023-06-30T12:32:00Z">
        <w:r w:rsidRPr="00E12BFA" w:rsidDel="0067022F">
          <w:rPr>
            <w:rFonts w:ascii="Times New Roman" w:hAnsi="Times New Roman" w:cs="Times New Roman"/>
            <w:lang w:val="en-US"/>
          </w:rPr>
          <w:br w:type="page"/>
        </w:r>
      </w:del>
    </w:p>
    <w:p w14:paraId="214C66B9" w14:textId="2A1B1DE0" w:rsidR="001F6846" w:rsidRDefault="000B4041" w:rsidP="008C0113">
      <w:pPr>
        <w:ind w:right="-68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1F68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F6846" w:rsidRPr="001F684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: Replication in SERA cohort:</w:t>
      </w:r>
      <w:r w:rsidR="001F6846" w:rsidRPr="001F684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Relationships between autoantibody positivity and self-reported chlamydial infections at baseline visit.</w:t>
      </w:r>
    </w:p>
    <w:p w14:paraId="088D69C7" w14:textId="77777777" w:rsidR="001F6846" w:rsidRPr="001F6846" w:rsidDel="00AA070D" w:rsidRDefault="001F6846" w:rsidP="001F68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auListe4"/>
        <w:tblW w:w="10065" w:type="dxa"/>
        <w:tblLook w:val="0620" w:firstRow="1" w:lastRow="0" w:firstColumn="0" w:lastColumn="0" w:noHBand="1" w:noVBand="1"/>
      </w:tblPr>
      <w:tblGrid>
        <w:gridCol w:w="2352"/>
        <w:gridCol w:w="1011"/>
        <w:gridCol w:w="1315"/>
        <w:gridCol w:w="1737"/>
        <w:gridCol w:w="1453"/>
        <w:gridCol w:w="1346"/>
        <w:gridCol w:w="851"/>
      </w:tblGrid>
      <w:tr w:rsidR="001F6846" w:rsidRPr="004F5AF9" w14:paraId="6E59552D" w14:textId="77777777" w:rsidTr="00FF7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hideMark/>
          </w:tcPr>
          <w:p w14:paraId="79A749A8" w14:textId="77777777" w:rsidR="000339D6" w:rsidRPr="001F6846" w:rsidRDefault="000339D6" w:rsidP="00B1043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F6846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21C1AE7D" w14:textId="77777777" w:rsidR="000339D6" w:rsidRPr="001F6846" w:rsidRDefault="000339D6" w:rsidP="00B10434">
            <w:pPr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F6846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1E4FC003" w14:textId="77777777" w:rsidR="000339D6" w:rsidRPr="001F6846" w:rsidRDefault="000339D6" w:rsidP="00B1043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F6846">
              <w:rPr>
                <w:rFonts w:ascii="Times New Roman" w:hAnsi="Times New Roman" w:cs="Times New Roman"/>
                <w:color w:val="000000" w:themeColor="text1"/>
              </w:rPr>
              <w:t>All RA-FDR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7485FB51" w14:textId="77777777" w:rsidR="000339D6" w:rsidRPr="001F6846" w:rsidRDefault="000339D6" w:rsidP="00B1043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1F6846">
              <w:rPr>
                <w:rFonts w:ascii="Times New Roman" w:hAnsi="Times New Roman" w:cs="Times New Roman"/>
                <w:color w:val="000000" w:themeColor="text1"/>
                <w:lang w:val="en-GB"/>
              </w:rPr>
              <w:t>RA-FDR without self-reported chlamydial infection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53075686" w14:textId="77777777" w:rsidR="000339D6" w:rsidRPr="001F6846" w:rsidRDefault="000339D6" w:rsidP="00B1043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1F6846">
              <w:rPr>
                <w:rFonts w:ascii="Times New Roman" w:hAnsi="Times New Roman" w:cs="Times New Roman"/>
                <w:color w:val="000000" w:themeColor="text1"/>
                <w:lang w:val="en-GB"/>
              </w:rPr>
              <w:t>RA-FDR with self-reported chlamydial infection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B8F3582" w14:textId="62B750FD" w:rsidR="000339D6" w:rsidRPr="001F6846" w:rsidRDefault="000339D6" w:rsidP="001F684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F684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djusted Odds ratio (95% Confidence Interval)(</w:t>
            </w:r>
            <w:r w:rsidRPr="001F684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  <w:r w:rsidRPr="001F684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2004AC79" w14:textId="77777777" w:rsidR="000339D6" w:rsidRPr="001F6846" w:rsidRDefault="000339D6" w:rsidP="00B1043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F68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1F6846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1F6846" w:rsidRPr="004F5AF9" w14:paraId="7C0EC807" w14:textId="77777777" w:rsidTr="00FF7EDE">
        <w:trPr>
          <w:trHeight w:val="274"/>
        </w:trPr>
        <w:tc>
          <w:tcPr>
            <w:tcW w:w="2352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74259A87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hideMark/>
          </w:tcPr>
          <w:p w14:paraId="61A61E8F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hideMark/>
          </w:tcPr>
          <w:p w14:paraId="3CEF34FB" w14:textId="77777777" w:rsidR="000339D6" w:rsidRPr="004F5AF9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</w:rPr>
              <w:t>1337</w:t>
            </w: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  <w:hideMark/>
          </w:tcPr>
          <w:p w14:paraId="3FD063A4" w14:textId="77777777" w:rsidR="000339D6" w:rsidRPr="004F5AF9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</w:rPr>
              <w:t>1260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hideMark/>
          </w:tcPr>
          <w:p w14:paraId="388B57FB" w14:textId="77777777" w:rsidR="000339D6" w:rsidRPr="004F5AF9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</w:tcPr>
          <w:p w14:paraId="54BB0403" w14:textId="77777777" w:rsidR="000339D6" w:rsidRPr="004F5AF9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14:paraId="2595BA0A" w14:textId="77777777" w:rsidR="000339D6" w:rsidRPr="004F5AF9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F6846" w:rsidRPr="004F5AF9" w14:paraId="059C1D4F" w14:textId="77777777" w:rsidTr="001F6846">
        <w:trPr>
          <w:trHeight w:val="274"/>
        </w:trPr>
        <w:tc>
          <w:tcPr>
            <w:tcW w:w="2352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hideMark/>
          </w:tcPr>
          <w:p w14:paraId="5E1CAFCC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  <w:b/>
                <w:bCs/>
              </w:rPr>
              <w:t>Ag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4F5AF9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0D911DAC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132C0CEE" w14:textId="77777777" w:rsidR="000339D6" w:rsidRPr="004F5AF9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45.38 (15.53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1BF8B7D7" w14:textId="77777777" w:rsidR="000339D6" w:rsidRPr="004F5AF9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45.63 (15.69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2FB1817B" w14:textId="77777777" w:rsidR="000339D6" w:rsidRPr="004F5AF9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41.25 (11.87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7C1255F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7C3979C" w14:textId="77777777" w:rsidR="000339D6" w:rsidRPr="004F5AF9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1F6846" w:rsidRPr="004F5AF9" w14:paraId="4132E270" w14:textId="77777777" w:rsidTr="001F6846">
        <w:trPr>
          <w:trHeight w:val="274"/>
        </w:trPr>
        <w:tc>
          <w:tcPr>
            <w:tcW w:w="2352" w:type="dxa"/>
            <w:tcBorders>
              <w:top w:val="nil"/>
              <w:left w:val="nil"/>
              <w:bottom w:val="nil"/>
            </w:tcBorders>
            <w:hideMark/>
          </w:tcPr>
          <w:p w14:paraId="511D06D0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, n</w:t>
            </w:r>
            <w:r w:rsidRPr="004F5AF9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hideMark/>
          </w:tcPr>
          <w:p w14:paraId="619B2C5B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  <w:hideMark/>
          </w:tcPr>
          <w:p w14:paraId="19019440" w14:textId="77777777" w:rsidR="000339D6" w:rsidRPr="004F5AF9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976 (73.0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hideMark/>
          </w:tcPr>
          <w:p w14:paraId="6CA11205" w14:textId="77777777" w:rsidR="000339D6" w:rsidRPr="004F5AF9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906 (71.9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hideMark/>
          </w:tcPr>
          <w:p w14:paraId="7A3D418C" w14:textId="77777777" w:rsidR="000339D6" w:rsidRPr="004F5AF9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70 (90.9)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1B08A241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hideMark/>
          </w:tcPr>
          <w:p w14:paraId="35455DF9" w14:textId="77777777" w:rsidR="000339D6" w:rsidRPr="004F5AF9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F6846" w:rsidRPr="004F5AF9" w14:paraId="1C85A04A" w14:textId="77777777" w:rsidTr="001F6846">
        <w:trPr>
          <w:trHeight w:val="842"/>
        </w:trPr>
        <w:tc>
          <w:tcPr>
            <w:tcW w:w="2352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825B961" w14:textId="77777777" w:rsidR="000339D6" w:rsidRPr="00BE0DCA" w:rsidRDefault="000339D6" w:rsidP="00B1043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E0DCA">
              <w:rPr>
                <w:rFonts w:ascii="Times New Roman" w:hAnsi="Times New Roman" w:cs="Times New Roman"/>
                <w:b/>
                <w:bCs/>
              </w:rPr>
              <w:t>Shared epi</w:t>
            </w: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BE0DCA">
              <w:rPr>
                <w:rFonts w:ascii="Times New Roman" w:hAnsi="Times New Roman" w:cs="Times New Roman"/>
                <w:b/>
                <w:bCs/>
              </w:rPr>
              <w:t>ope</w:t>
            </w:r>
            <w:r>
              <w:rPr>
                <w:rFonts w:ascii="Times New Roman" w:hAnsi="Times New Roman" w:cs="Times New Roman"/>
                <w:b/>
                <w:bCs/>
              </w:rPr>
              <w:t>, n</w:t>
            </w:r>
            <w:r w:rsidRPr="00BE0DCA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A459E26" w14:textId="77777777" w:rsidR="000339D6" w:rsidRPr="00BE0DCA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BE0DC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copy</w:t>
            </w:r>
          </w:p>
          <w:p w14:paraId="1BD0DE77" w14:textId="77777777" w:rsidR="000339D6" w:rsidRPr="00BE0DCA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BE0DCA">
              <w:rPr>
                <w:rFonts w:ascii="Times New Roman" w:hAnsi="Times New Roman" w:cs="Times New Roman"/>
              </w:rPr>
              <w:t>1 copy</w:t>
            </w:r>
          </w:p>
          <w:p w14:paraId="36F339B9" w14:textId="77777777" w:rsidR="000339D6" w:rsidRPr="00BE0DCA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BE0DCA">
              <w:rPr>
                <w:rFonts w:ascii="Times New Roman" w:hAnsi="Times New Roman" w:cs="Times New Roman"/>
              </w:rPr>
              <w:t>2 copies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BFA346B" w14:textId="77777777" w:rsidR="000339D6" w:rsidRPr="00BE0DCA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0DCA">
              <w:rPr>
                <w:rFonts w:ascii="Times New Roman" w:hAnsi="Times New Roman" w:cs="Times New Roman"/>
                <w:color w:val="000000"/>
              </w:rPr>
              <w:t>620 (46.9)</w:t>
            </w:r>
          </w:p>
          <w:p w14:paraId="38B9A7EA" w14:textId="77777777" w:rsidR="000339D6" w:rsidRPr="00BE0DCA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0DCA">
              <w:rPr>
                <w:rFonts w:ascii="Times New Roman" w:hAnsi="Times New Roman" w:cs="Times New Roman"/>
                <w:color w:val="000000"/>
              </w:rPr>
              <w:t>597 (45.1)</w:t>
            </w:r>
          </w:p>
          <w:p w14:paraId="456B9AF1" w14:textId="77777777" w:rsidR="000339D6" w:rsidRPr="00BE0DCA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0DCA">
              <w:rPr>
                <w:rFonts w:ascii="Times New Roman" w:hAnsi="Times New Roman" w:cs="Times New Roman"/>
                <w:color w:val="000000"/>
              </w:rPr>
              <w:t>106 (8.0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C23EEB6" w14:textId="77777777" w:rsidR="000339D6" w:rsidRPr="00BE0DCA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0DCA">
              <w:rPr>
                <w:rFonts w:ascii="Times New Roman" w:hAnsi="Times New Roman" w:cs="Times New Roman"/>
                <w:color w:val="000000"/>
              </w:rPr>
              <w:t>587 (47.1)</w:t>
            </w:r>
          </w:p>
          <w:p w14:paraId="198989D2" w14:textId="77777777" w:rsidR="000339D6" w:rsidRPr="00BE0DCA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0DCA">
              <w:rPr>
                <w:rFonts w:ascii="Times New Roman" w:hAnsi="Times New Roman" w:cs="Times New Roman"/>
                <w:color w:val="000000"/>
              </w:rPr>
              <w:t>558 (44.7)</w:t>
            </w:r>
          </w:p>
          <w:p w14:paraId="4C78FEA0" w14:textId="77777777" w:rsidR="000339D6" w:rsidRPr="00BE0DCA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0DCA">
              <w:rPr>
                <w:rFonts w:ascii="Times New Roman" w:hAnsi="Times New Roman" w:cs="Times New Roman"/>
                <w:color w:val="000000"/>
              </w:rPr>
              <w:t>102 (8.2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8CD28F3" w14:textId="77777777" w:rsidR="000339D6" w:rsidRPr="00BE0DCA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0DCA">
              <w:rPr>
                <w:rFonts w:ascii="Times New Roman" w:hAnsi="Times New Roman" w:cs="Times New Roman"/>
                <w:color w:val="000000"/>
              </w:rPr>
              <w:t>33 (43.4)</w:t>
            </w:r>
          </w:p>
          <w:p w14:paraId="51A8D089" w14:textId="77777777" w:rsidR="000339D6" w:rsidRPr="00BE0DCA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0DCA">
              <w:rPr>
                <w:rFonts w:ascii="Times New Roman" w:hAnsi="Times New Roman" w:cs="Times New Roman"/>
                <w:color w:val="000000"/>
              </w:rPr>
              <w:t>39 (51.3)</w:t>
            </w:r>
          </w:p>
          <w:p w14:paraId="545504F0" w14:textId="77777777" w:rsidR="000339D6" w:rsidRPr="00BE0DCA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0DCA">
              <w:rPr>
                <w:rFonts w:ascii="Times New Roman" w:hAnsi="Times New Roman" w:cs="Times New Roman"/>
                <w:color w:val="000000"/>
              </w:rPr>
              <w:t>4 (5.3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CAB5DFA" w14:textId="77777777" w:rsidR="000339D6" w:rsidRPr="00AF3F64" w:rsidRDefault="000339D6" w:rsidP="00B10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  <w:p w14:paraId="35412426" w14:textId="77777777" w:rsidR="000339D6" w:rsidRPr="007B33D2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F14A7F7" w14:textId="77777777" w:rsidR="000339D6" w:rsidRPr="00AF3F64" w:rsidRDefault="000339D6" w:rsidP="00B10434"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 w:rsidRPr="00AF3F64">
              <w:rPr>
                <w:rFonts w:ascii="Times New Roman" w:hAnsi="Times New Roman" w:cs="Times New Roman"/>
                <w:color w:val="000000"/>
              </w:rPr>
              <w:t>0.496</w:t>
            </w:r>
          </w:p>
          <w:p w14:paraId="767C6041" w14:textId="77777777" w:rsidR="000339D6" w:rsidRPr="00AF3F64" w:rsidRDefault="000339D6" w:rsidP="00B10434"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</w:p>
        </w:tc>
      </w:tr>
      <w:tr w:rsidR="001F6846" w:rsidRPr="004F5AF9" w14:paraId="43111524" w14:textId="77777777" w:rsidTr="001F6846">
        <w:trPr>
          <w:trHeight w:val="842"/>
        </w:trPr>
        <w:tc>
          <w:tcPr>
            <w:tcW w:w="2352" w:type="dxa"/>
            <w:tcBorders>
              <w:top w:val="nil"/>
              <w:left w:val="nil"/>
              <w:bottom w:val="nil"/>
            </w:tcBorders>
            <w:hideMark/>
          </w:tcPr>
          <w:p w14:paraId="4D630854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  <w:b/>
                <w:bCs/>
              </w:rPr>
              <w:t>Smoking</w:t>
            </w:r>
            <w:r>
              <w:rPr>
                <w:rFonts w:ascii="Times New Roman" w:hAnsi="Times New Roman" w:cs="Times New Roman"/>
                <w:b/>
                <w:bCs/>
              </w:rPr>
              <w:t>, n</w:t>
            </w:r>
            <w:r w:rsidRPr="004F5AF9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  <w:p w14:paraId="6B43695C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  <w:b/>
                <w:bCs/>
              </w:rPr>
              <w:t> </w:t>
            </w:r>
          </w:p>
          <w:p w14:paraId="142DEF60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11" w:type="dxa"/>
            <w:tcBorders>
              <w:top w:val="nil"/>
              <w:bottom w:val="nil"/>
            </w:tcBorders>
            <w:hideMark/>
          </w:tcPr>
          <w:p w14:paraId="41450094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</w:rPr>
              <w:t>Current</w:t>
            </w:r>
          </w:p>
          <w:p w14:paraId="0F340B48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</w:rPr>
              <w:t>Former</w:t>
            </w:r>
          </w:p>
          <w:p w14:paraId="5AA170A4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315" w:type="dxa"/>
            <w:tcBorders>
              <w:top w:val="nil"/>
              <w:bottom w:val="nil"/>
            </w:tcBorders>
            <w:hideMark/>
          </w:tcPr>
          <w:p w14:paraId="7E6B3936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171 (12.8)</w:t>
            </w:r>
          </w:p>
          <w:p w14:paraId="727ED38F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398 (29.8)</w:t>
            </w:r>
          </w:p>
          <w:p w14:paraId="06871A66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768 (57.4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hideMark/>
          </w:tcPr>
          <w:p w14:paraId="080C81DE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157 (12.5)</w:t>
            </w:r>
          </w:p>
          <w:p w14:paraId="62DEC7B6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370 (29.4)</w:t>
            </w:r>
          </w:p>
          <w:p w14:paraId="17A07573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733 (58.2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hideMark/>
          </w:tcPr>
          <w:p w14:paraId="01C67893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14 (18.2)</w:t>
            </w:r>
          </w:p>
          <w:p w14:paraId="360C50EE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28 (36.4)</w:t>
            </w:r>
          </w:p>
          <w:p w14:paraId="118996C7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35 (45.5)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666A1261" w14:textId="77777777" w:rsid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0E4FF506" w14:textId="77777777" w:rsid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hideMark/>
          </w:tcPr>
          <w:p w14:paraId="2C779C3B" w14:textId="77777777" w:rsidR="000339D6" w:rsidRPr="00C41925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  <w:p w14:paraId="03B14DFE" w14:textId="77777777" w:rsidR="000339D6" w:rsidRPr="004F5AF9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4409B27C" w14:textId="77777777" w:rsidR="000339D6" w:rsidRPr="00C41925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F6846" w:rsidRPr="004F5AF9" w14:paraId="6B52DBCB" w14:textId="77777777" w:rsidTr="001F6846">
        <w:trPr>
          <w:trHeight w:val="274"/>
        </w:trPr>
        <w:tc>
          <w:tcPr>
            <w:tcW w:w="2352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hideMark/>
          </w:tcPr>
          <w:p w14:paraId="0164D49B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  <w:b/>
                <w:bCs/>
              </w:rPr>
              <w:t>B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MI, </w:t>
            </w:r>
            <w:r w:rsidRPr="004F5AF9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143CFF93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032565E7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27.57 (6.33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4CC2F013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27.53 (6.30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6D80DDFC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28.23 (6.89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3D0F3E1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2289E70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0.355</w:t>
            </w:r>
          </w:p>
        </w:tc>
      </w:tr>
      <w:tr w:rsidR="001F6846" w:rsidRPr="004F5AF9" w14:paraId="14C76A83" w14:textId="77777777" w:rsidTr="001F6846">
        <w:trPr>
          <w:trHeight w:val="543"/>
        </w:trPr>
        <w:tc>
          <w:tcPr>
            <w:tcW w:w="2352" w:type="dxa"/>
            <w:tcBorders>
              <w:top w:val="nil"/>
              <w:left w:val="nil"/>
              <w:bottom w:val="nil"/>
            </w:tcBorders>
            <w:hideMark/>
          </w:tcPr>
          <w:p w14:paraId="64C6E1EC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  <w:b/>
                <w:bCs/>
              </w:rPr>
              <w:t>Anti-CCP2</w:t>
            </w:r>
            <w:r>
              <w:rPr>
                <w:rFonts w:ascii="Times New Roman" w:hAnsi="Times New Roman" w:cs="Times New Roman"/>
                <w:b/>
                <w:bCs/>
              </w:rPr>
              <w:t>, n</w:t>
            </w:r>
            <w:r w:rsidRPr="004F5AF9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  <w:p w14:paraId="3CD61026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11" w:type="dxa"/>
            <w:tcBorders>
              <w:top w:val="nil"/>
              <w:bottom w:val="nil"/>
            </w:tcBorders>
            <w:hideMark/>
          </w:tcPr>
          <w:p w14:paraId="7B364D7B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</w:rPr>
              <w:t>Negative</w:t>
            </w:r>
          </w:p>
          <w:p w14:paraId="6D47530E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315" w:type="dxa"/>
            <w:tcBorders>
              <w:top w:val="nil"/>
              <w:bottom w:val="nil"/>
            </w:tcBorders>
            <w:hideMark/>
          </w:tcPr>
          <w:p w14:paraId="644A252A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1305 (97.9)</w:t>
            </w:r>
          </w:p>
          <w:p w14:paraId="0B809773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28 (2.1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hideMark/>
          </w:tcPr>
          <w:p w14:paraId="5F3ECC6D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1228 (97.8)</w:t>
            </w:r>
          </w:p>
          <w:p w14:paraId="07354D8A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28 (2.2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hideMark/>
          </w:tcPr>
          <w:p w14:paraId="22EC55BE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77 (100.0)</w:t>
            </w:r>
          </w:p>
          <w:p w14:paraId="5FA20CC0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66CFFA77" w14:textId="77777777" w:rsidR="000339D6" w:rsidRPr="00841820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e comment(</w:t>
            </w:r>
            <w:r w:rsidRPr="0084182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  <w:r w:rsidRPr="0084182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hideMark/>
          </w:tcPr>
          <w:p w14:paraId="53C88377" w14:textId="77777777" w:rsidR="000339D6" w:rsidRPr="00841820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41820">
              <w:rPr>
                <w:rFonts w:ascii="Times New Roman" w:eastAsia="Times New Roman" w:hAnsi="Times New Roman" w:cs="Times New Roman"/>
                <w:color w:val="000000"/>
              </w:rPr>
              <w:t>0.984</w:t>
            </w:r>
            <w:r w:rsidRPr="0084182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  <w:p w14:paraId="4E685D12" w14:textId="77777777" w:rsidR="000339D6" w:rsidRPr="00841820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</w:p>
        </w:tc>
      </w:tr>
      <w:tr w:rsidR="001F6846" w:rsidRPr="004F5AF9" w14:paraId="100713C8" w14:textId="77777777" w:rsidTr="001F6846">
        <w:trPr>
          <w:trHeight w:val="534"/>
        </w:trPr>
        <w:tc>
          <w:tcPr>
            <w:tcW w:w="2352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hideMark/>
          </w:tcPr>
          <w:p w14:paraId="414DD771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  <w:b/>
                <w:bCs/>
              </w:rPr>
              <w:t>RF</w:t>
            </w:r>
            <w:r>
              <w:rPr>
                <w:rFonts w:ascii="Times New Roman" w:hAnsi="Times New Roman" w:cs="Times New Roman"/>
                <w:b/>
                <w:bCs/>
              </w:rPr>
              <w:t>, n</w:t>
            </w:r>
            <w:r w:rsidRPr="004F5AF9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  <w:p w14:paraId="624ED833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05C907AE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</w:rPr>
              <w:t>Negative</w:t>
            </w:r>
          </w:p>
          <w:p w14:paraId="0C3847F3" w14:textId="77777777" w:rsidR="000339D6" w:rsidRPr="004F5AF9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4F5AF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662CEF6B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1265 (94.9)</w:t>
            </w:r>
          </w:p>
          <w:p w14:paraId="64E9DA46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68 (5.1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7A6799AD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1194 (95.1)</w:t>
            </w:r>
          </w:p>
          <w:p w14:paraId="737F716A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62 (4.9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14:paraId="7B2EDB2D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71 (92.2)</w:t>
            </w:r>
          </w:p>
          <w:p w14:paraId="4F9B4E4C" w14:textId="77777777" w:rsidR="000339D6" w:rsidRPr="004F5AF9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5AF9">
              <w:rPr>
                <w:rFonts w:ascii="Times New Roman" w:eastAsia="Times New Roman" w:hAnsi="Times New Roman" w:cs="Times New Roman"/>
                <w:color w:val="000000"/>
              </w:rPr>
              <w:t>6 (7.8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A116A8A" w14:textId="77777777" w:rsidR="001F6846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820">
              <w:rPr>
                <w:rFonts w:ascii="Times New Roman" w:eastAsia="Times New Roman" w:hAnsi="Times New Roman" w:cs="Times New Roman"/>
                <w:color w:val="000000"/>
              </w:rPr>
              <w:t xml:space="preserve">1.71 </w:t>
            </w:r>
          </w:p>
          <w:p w14:paraId="1417AAAE" w14:textId="0DD61C89" w:rsidR="000339D6" w:rsidRPr="00841820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1820">
              <w:rPr>
                <w:rFonts w:ascii="Times New Roman" w:eastAsia="Times New Roman" w:hAnsi="Times New Roman" w:cs="Times New Roman"/>
                <w:color w:val="000000"/>
              </w:rPr>
              <w:t>(0.64-3.84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AFB8C5B" w14:textId="77777777" w:rsidR="000339D6" w:rsidRPr="00841820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41820">
              <w:rPr>
                <w:rFonts w:ascii="Times New Roman" w:eastAsia="Times New Roman" w:hAnsi="Times New Roman" w:cs="Times New Roman"/>
                <w:color w:val="000000"/>
              </w:rPr>
              <w:t>0.234</w:t>
            </w:r>
            <w:r w:rsidRPr="0084182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  <w:p w14:paraId="4F447346" w14:textId="77777777" w:rsidR="000339D6" w:rsidRPr="00841820" w:rsidRDefault="000339D6" w:rsidP="00B10434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</w:p>
        </w:tc>
      </w:tr>
      <w:tr w:rsidR="001F6846" w:rsidRPr="004F5AF9" w14:paraId="4855E20A" w14:textId="77777777" w:rsidTr="001F6846">
        <w:trPr>
          <w:trHeight w:val="274"/>
        </w:trPr>
        <w:tc>
          <w:tcPr>
            <w:tcW w:w="2352" w:type="dxa"/>
            <w:tcBorders>
              <w:top w:val="nil"/>
              <w:left w:val="nil"/>
              <w:bottom w:val="nil"/>
            </w:tcBorders>
            <w:hideMark/>
          </w:tcPr>
          <w:p w14:paraId="7A8EA0D7" w14:textId="77777777" w:rsidR="000339D6" w:rsidRPr="00AF3F64" w:rsidRDefault="000339D6" w:rsidP="00B10434">
            <w:pPr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BE0DCA">
              <w:rPr>
                <w:rFonts w:ascii="Times New Roman" w:hAnsi="Times New Roman" w:cs="Times New Roman"/>
                <w:b/>
                <w:bCs/>
              </w:rPr>
              <w:t>RA-autoimmunity</w:t>
            </w:r>
            <w:r>
              <w:rPr>
                <w:rFonts w:ascii="Times New Roman" w:hAnsi="Times New Roman" w:cs="Times New Roman"/>
                <w:b/>
                <w:bCs/>
              </w:rPr>
              <w:t>, n</w:t>
            </w:r>
            <w:r w:rsidRPr="00BE0DCA">
              <w:rPr>
                <w:rFonts w:ascii="Times New Roman" w:hAnsi="Times New Roman" w:cs="Times New Roman"/>
                <w:b/>
                <w:bCs/>
              </w:rPr>
              <w:t xml:space="preserve"> (%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011" w:type="dxa"/>
            <w:tcBorders>
              <w:top w:val="nil"/>
              <w:bottom w:val="nil"/>
            </w:tcBorders>
            <w:hideMark/>
          </w:tcPr>
          <w:p w14:paraId="4CBD595B" w14:textId="77777777" w:rsidR="000339D6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  <w:p w14:paraId="1719DEA3" w14:textId="77777777" w:rsidR="000339D6" w:rsidRPr="00BE0DCA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567EE03D" w14:textId="77777777" w:rsid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  <w:r w:rsidRPr="00B91843">
              <w:rPr>
                <w:rFonts w:ascii="Times New Roman" w:hAnsi="Times New Roman" w:cs="Times New Roman"/>
              </w:rPr>
              <w:t xml:space="preserve"> </w:t>
            </w:r>
            <w:r w:rsidRPr="00B91843">
              <w:rPr>
                <w:rFonts w:ascii="Times New Roman" w:hAnsi="Times New Roman" w:cs="Times New Roman"/>
                <w:shd w:val="clear" w:color="auto" w:fill="E7E6E6" w:themeFill="background2"/>
              </w:rPr>
              <w:t>(</w:t>
            </w:r>
            <w:r>
              <w:rPr>
                <w:rFonts w:ascii="Times New Roman" w:hAnsi="Times New Roman" w:cs="Times New Roman"/>
              </w:rPr>
              <w:t>6.6</w:t>
            </w:r>
            <w:r w:rsidRPr="00B91843">
              <w:rPr>
                <w:rFonts w:ascii="Times New Roman" w:hAnsi="Times New Roman" w:cs="Times New Roman"/>
              </w:rPr>
              <w:t>)</w:t>
            </w:r>
          </w:p>
          <w:p w14:paraId="5C6D79DF" w14:textId="77777777" w:rsidR="000339D6" w:rsidRPr="00B91843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5 (93.4)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6EE9478F" w14:textId="77777777" w:rsid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  <w:r w:rsidRPr="00B9184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5</w:t>
            </w:r>
            <w:r w:rsidRPr="00B91843">
              <w:rPr>
                <w:rFonts w:ascii="Times New Roman" w:hAnsi="Times New Roman" w:cs="Times New Roman"/>
              </w:rPr>
              <w:t>)</w:t>
            </w:r>
          </w:p>
          <w:p w14:paraId="066B3A34" w14:textId="77777777" w:rsidR="000339D6" w:rsidRPr="00B91843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4 (93.5)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14:paraId="5AA49D1A" w14:textId="77777777" w:rsidR="000339D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7.8)</w:t>
            </w:r>
          </w:p>
          <w:p w14:paraId="782BE1D5" w14:textId="77777777" w:rsidR="000339D6" w:rsidRPr="00BE0DCA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92.2)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2DD35387" w14:textId="77777777" w:rsidR="001F684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841820">
              <w:rPr>
                <w:rFonts w:ascii="Times New Roman" w:hAnsi="Times New Roman" w:cs="Times New Roman"/>
              </w:rPr>
              <w:t>1.20</w:t>
            </w:r>
          </w:p>
          <w:p w14:paraId="46839E17" w14:textId="393127DE" w:rsidR="000339D6" w:rsidRPr="00841820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841820">
              <w:rPr>
                <w:rFonts w:ascii="Times New Roman" w:hAnsi="Times New Roman" w:cs="Times New Roman"/>
              </w:rPr>
              <w:t xml:space="preserve"> (0.45-2.65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254BFFB" w14:textId="77777777" w:rsidR="000339D6" w:rsidRPr="00841820" w:rsidRDefault="000339D6" w:rsidP="00B1043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41820">
              <w:rPr>
                <w:rFonts w:ascii="Times New Roman" w:hAnsi="Times New Roman" w:cs="Times New Roman"/>
              </w:rPr>
              <w:t>0.684</w:t>
            </w:r>
            <w:r w:rsidRPr="0084182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1F6846" w:rsidRPr="004F5AF9" w14:paraId="10E7FEA5" w14:textId="77777777" w:rsidTr="001F6846">
        <w:trPr>
          <w:trHeight w:val="274"/>
        </w:trPr>
        <w:tc>
          <w:tcPr>
            <w:tcW w:w="2352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21CD7C04" w14:textId="77777777" w:rsidR="000339D6" w:rsidRPr="006E3F51" w:rsidRDefault="000339D6" w:rsidP="00B1043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A2430">
              <w:rPr>
                <w:rFonts w:ascii="Times New Roman" w:hAnsi="Times New Roman" w:cs="Times New Roman"/>
                <w:b/>
                <w:bCs/>
              </w:rPr>
              <w:t>Subsequent diagnosis of clinical RA</w:t>
            </w:r>
            <w:r>
              <w:rPr>
                <w:rFonts w:ascii="Times New Roman" w:hAnsi="Times New Roman" w:cs="Times New Roman"/>
                <w:b/>
                <w:bCs/>
              </w:rPr>
              <w:t>,n</w:t>
            </w:r>
            <w:r w:rsidRPr="000A2430">
              <w:rPr>
                <w:rFonts w:ascii="Times New Roman" w:hAnsi="Times New Roman" w:cs="Times New Roman"/>
                <w:b/>
                <w:bCs/>
              </w:rPr>
              <w:t xml:space="preserve"> (%)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31B6BE2" w14:textId="77777777" w:rsidR="000339D6" w:rsidRPr="00BE0DCA" w:rsidRDefault="000339D6" w:rsidP="00B10434">
            <w:pPr>
              <w:jc w:val="left"/>
              <w:rPr>
                <w:rFonts w:ascii="Times New Roman" w:hAnsi="Times New Roman" w:cs="Times New Roman"/>
              </w:rPr>
            </w:pPr>
            <w:r w:rsidRPr="000A24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E06B36A" w14:textId="77777777" w:rsidR="000339D6" w:rsidRPr="00B91843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B91843">
              <w:rPr>
                <w:rFonts w:ascii="Times New Roman" w:hAnsi="Times New Roman" w:cs="Times New Roman"/>
              </w:rPr>
              <w:t>43 (3.2)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21DBC14" w14:textId="77777777" w:rsidR="000339D6" w:rsidRPr="00B91843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B91843">
              <w:rPr>
                <w:rFonts w:ascii="Times New Roman" w:hAnsi="Times New Roman" w:cs="Times New Roman"/>
              </w:rPr>
              <w:t>38 (3.0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9C52B8C" w14:textId="77777777" w:rsidR="000339D6" w:rsidRPr="00B91843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B91843">
              <w:rPr>
                <w:rFonts w:ascii="Times New Roman" w:hAnsi="Times New Roman" w:cs="Times New Roman"/>
              </w:rPr>
              <w:t>5 (6.5)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C18F65E" w14:textId="77777777" w:rsidR="001F6846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841820">
              <w:rPr>
                <w:rFonts w:ascii="Times New Roman" w:hAnsi="Times New Roman" w:cs="Times New Roman"/>
              </w:rPr>
              <w:t xml:space="preserve">2.23 </w:t>
            </w:r>
          </w:p>
          <w:p w14:paraId="7C24835B" w14:textId="1F3840C1" w:rsidR="000339D6" w:rsidRPr="00841820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841820">
              <w:rPr>
                <w:rFonts w:ascii="Times New Roman" w:hAnsi="Times New Roman" w:cs="Times New Roman"/>
              </w:rPr>
              <w:t>(0.74-5.4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FD030AC" w14:textId="77777777" w:rsidR="000339D6" w:rsidRPr="00841820" w:rsidRDefault="000339D6" w:rsidP="00B10434">
            <w:pPr>
              <w:jc w:val="center"/>
              <w:rPr>
                <w:rFonts w:ascii="Times New Roman" w:hAnsi="Times New Roman" w:cs="Times New Roman"/>
              </w:rPr>
            </w:pPr>
            <w:r w:rsidRPr="00841820">
              <w:rPr>
                <w:rFonts w:ascii="Times New Roman" w:hAnsi="Times New Roman" w:cs="Times New Roman"/>
              </w:rPr>
              <w:t>0.108</w:t>
            </w:r>
            <w:r w:rsidRPr="0084182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0339D6" w:rsidRPr="00A310CC" w14:paraId="5D5457EC" w14:textId="77777777" w:rsidTr="001F6846">
        <w:trPr>
          <w:trHeight w:val="274"/>
        </w:trPr>
        <w:tc>
          <w:tcPr>
            <w:tcW w:w="1006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0B059" w14:textId="77777777" w:rsidR="000339D6" w:rsidRDefault="000339D6" w:rsidP="001F684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Pr="0044322E">
              <w:rPr>
                <w:rFonts w:ascii="Times New Roman" w:hAnsi="Times New Roman" w:cs="Times New Roman"/>
                <w:lang w:val="en-US"/>
              </w:rPr>
              <w:t>RA-autoimmunity was defined by the presence of anti-CCP2 and/or RF at baseline visit.</w:t>
            </w:r>
            <w:r w:rsidRPr="0044322E">
              <w:rPr>
                <w:rFonts w:ascii="Times New Roman" w:hAnsi="Times New Roman" w:cs="Times New Roman"/>
                <w:lang w:val="en-GB"/>
              </w:rPr>
              <w:t xml:space="preserve"> For anti-CCP2 and RF</w:t>
            </w:r>
            <w:r>
              <w:rPr>
                <w:rFonts w:ascii="Times New Roman" w:hAnsi="Times New Roman" w:cs="Times New Roman"/>
                <w:lang w:val="en-GB"/>
              </w:rPr>
              <w:t xml:space="preserve"> p</w:t>
            </w:r>
            <w:r w:rsidRPr="0044322E">
              <w:rPr>
                <w:rFonts w:ascii="Times New Roman" w:hAnsi="Times New Roman" w:cs="Times New Roman"/>
                <w:lang w:val="en-GB"/>
              </w:rPr>
              <w:t>ositiv</w:t>
            </w:r>
            <w:r>
              <w:rPr>
                <w:rFonts w:ascii="Times New Roman" w:hAnsi="Times New Roman" w:cs="Times New Roman"/>
                <w:lang w:val="en-GB"/>
              </w:rPr>
              <w:t>ity</w:t>
            </w:r>
            <w:r w:rsidRPr="0044322E">
              <w:rPr>
                <w:rFonts w:ascii="Times New Roman" w:hAnsi="Times New Roman" w:cs="Times New Roman"/>
                <w:lang w:val="en-GB"/>
              </w:rPr>
              <w:t>: 1 time the upper limit of normal (ULN</w:t>
            </w:r>
            <w:r>
              <w:rPr>
                <w:rFonts w:ascii="Times New Roman" w:hAnsi="Times New Roman" w:cs="Times New Roman"/>
                <w:lang w:val="en-GB"/>
              </w:rPr>
              <w:t xml:space="preserve">). </w:t>
            </w:r>
            <w:r w:rsidRPr="0044322E">
              <w:rPr>
                <w:rFonts w:ascii="Times New Roman" w:hAnsi="Times New Roman" w:cs="Times New Roman"/>
                <w:lang w:val="en-GB"/>
              </w:rPr>
              <w:t xml:space="preserve">RF was </w:t>
            </w:r>
            <w:r w:rsidRPr="0044322E">
              <w:rPr>
                <w:rFonts w:ascii="Times New Roman" w:hAnsi="Times New Roman" w:cs="Times New Roman"/>
                <w:lang w:val="en-US"/>
              </w:rPr>
              <w:t>determined by nephelometry</w:t>
            </w:r>
            <w:r w:rsidRPr="00945867">
              <w:rPr>
                <w:rFonts w:ascii="Times New Roman" w:hAnsi="Times New Roman" w:cs="Times New Roman"/>
                <w:color w:val="1C1D1E"/>
                <w:lang w:val="en"/>
              </w:rPr>
              <w:t xml:space="preserve">. </w:t>
            </w:r>
            <w:r w:rsidRPr="00945867">
              <w:rPr>
                <w:rFonts w:ascii="Times New Roman" w:hAnsi="Times New Roman" w:cs="Times New Roman"/>
                <w:i/>
                <w:iCs/>
                <w:color w:val="1C1D1E"/>
                <w:lang w:val="en"/>
              </w:rPr>
              <w:t>p</w:t>
            </w:r>
            <w:r w:rsidRPr="00945867">
              <w:rPr>
                <w:rFonts w:ascii="Times New Roman" w:hAnsi="Times New Roman" w:cs="Times New Roman"/>
                <w:color w:val="1C1D1E"/>
                <w:lang w:val="en"/>
              </w:rPr>
              <w:t xml:space="preserve">-values of 0.05 or less </w:t>
            </w:r>
            <w:r>
              <w:rPr>
                <w:rFonts w:ascii="Times New Roman" w:hAnsi="Times New Roman" w:cs="Times New Roman"/>
                <w:color w:val="1C1D1E"/>
                <w:lang w:val="en"/>
              </w:rPr>
              <w:t>were</w:t>
            </w:r>
            <w:r w:rsidRPr="00945867">
              <w:rPr>
                <w:rFonts w:ascii="Times New Roman" w:hAnsi="Times New Roman" w:cs="Times New Roman"/>
                <w:color w:val="1C1D1E"/>
                <w:lang w:val="en"/>
              </w:rPr>
              <w:t xml:space="preserve"> considered statistically significant.</w:t>
            </w:r>
            <w:r w:rsidRPr="00C46D4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141A06D9" w14:textId="77777777" w:rsidR="000339D6" w:rsidRDefault="000339D6" w:rsidP="001F684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EB08B9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lang w:val="en-GB"/>
              </w:rPr>
              <w:t xml:space="preserve">) Of the 43 individuals who developed RA, 4 were only anti-CCP2 positive, 3 were only RF positive, and 4 were positive for both. Of the 5 individuals who self-reported chlamydial infection and developed clinical RA, 2 were positive for RF, and none for anti-CCP2. </w:t>
            </w:r>
          </w:p>
          <w:p w14:paraId="4585755E" w14:textId="77777777" w:rsidR="000339D6" w:rsidRPr="00C67901" w:rsidRDefault="000339D6" w:rsidP="001F6846">
            <w:pPr>
              <w:rPr>
                <w:rFonts w:ascii="Times New Roman" w:hAnsi="Times New Roman" w:cs="Times New Roman"/>
                <w:lang w:val="en-GB"/>
              </w:rPr>
            </w:pPr>
            <w:r w:rsidRPr="00C67901">
              <w:rPr>
                <w:rFonts w:ascii="Times New Roman" w:hAnsi="Times New Roman" w:cs="Times New Roman"/>
                <w:lang w:val="en-GB"/>
              </w:rPr>
              <w:t>(</w:t>
            </w:r>
            <w:r w:rsidRPr="00C67901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r w:rsidRPr="00C67901">
              <w:rPr>
                <w:rFonts w:ascii="Times New Roman" w:hAnsi="Times New Roman" w:cs="Times New Roman"/>
                <w:lang w:val="en-GB"/>
              </w:rPr>
              <w:t xml:space="preserve">) Analyses </w:t>
            </w:r>
            <w:r>
              <w:rPr>
                <w:rFonts w:ascii="Times New Roman" w:hAnsi="Times New Roman" w:cs="Times New Roman"/>
                <w:lang w:val="en-GB"/>
              </w:rPr>
              <w:t xml:space="preserve">were performed using logistic regression and </w:t>
            </w:r>
            <w:r w:rsidRPr="00C67901">
              <w:rPr>
                <w:rFonts w:ascii="Times New Roman" w:hAnsi="Times New Roman" w:cs="Times New Roman"/>
                <w:lang w:val="en-GB"/>
              </w:rPr>
              <w:t xml:space="preserve">adjusted for age and sex as these were </w:t>
            </w:r>
            <w:r w:rsidRPr="00AF3F64">
              <w:rPr>
                <w:rFonts w:ascii="Times New Roman" w:hAnsi="Times New Roman" w:cs="Times New Roman"/>
                <w:lang w:val="en-GB"/>
              </w:rPr>
              <w:t>significantly different between women with/without self-reported chlamydial infection.</w:t>
            </w:r>
            <w:r w:rsidRPr="0019437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194379">
              <w:rPr>
                <w:rFonts w:ascii="Times New Roman" w:hAnsi="Times New Roman" w:cs="Times New Roman"/>
                <w:lang w:val="en-GB"/>
              </w:rPr>
              <w:t>Of note, for anti-CCP2, the adjusted odd ratio is not applicable as 100% of anti-CCP2 positive women reported no chlamydial infection.</w:t>
            </w:r>
          </w:p>
          <w:p w14:paraId="2BF47C61" w14:textId="39340F3E" w:rsidR="000339D6" w:rsidRPr="00AF3F64" w:rsidRDefault="000339D6" w:rsidP="001F6846">
            <w:pPr>
              <w:rPr>
                <w:rFonts w:ascii="Times New Roman" w:hAnsi="Times New Roman" w:cs="Times New Roman"/>
                <w:lang w:val="en-GB"/>
              </w:rPr>
            </w:pPr>
            <w:r w:rsidRPr="00AE2252">
              <w:rPr>
                <w:rFonts w:ascii="Times New Roman" w:hAnsi="Times New Roman" w:cs="Times New Roman"/>
                <w:lang w:val="en-GB"/>
              </w:rPr>
              <w:t>Abbreviations</w:t>
            </w:r>
            <w:r>
              <w:rPr>
                <w:rFonts w:ascii="Times New Roman" w:hAnsi="Times New Roman" w:cs="Times New Roman"/>
                <w:lang w:val="en-GB"/>
              </w:rPr>
              <w:t>: RA=rheumatoid arthritis; FDR=first degree relative; SD=standard deviation; BMI=body mass index; anti-CCP2=</w:t>
            </w:r>
            <w:r w:rsidRPr="005949AE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anti-CCP2 =anti-cyclic citrullinated peptide antibody 2; RF=rheumatoid factor</w:t>
            </w:r>
            <w:r w:rsidR="003041A1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</w:tbl>
    <w:p w14:paraId="07BDEBE7" w14:textId="2DAADC38" w:rsidR="000339D6" w:rsidRDefault="000339D6" w:rsidP="000339D6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0ECF0FD0" w14:textId="11060784" w:rsidR="001F6846" w:rsidRPr="001F6846" w:rsidRDefault="000B4041" w:rsidP="008C0113">
      <w:pPr>
        <w:ind w:right="-68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1F684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1F6846" w:rsidRPr="001F684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3: </w:t>
      </w:r>
      <w:r w:rsidR="001F6846" w:rsidRPr="001F68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plication in SERA cohort: </w:t>
      </w:r>
      <w:r w:rsidR="001F6846" w:rsidRPr="001F6846">
        <w:rPr>
          <w:rFonts w:ascii="Times New Roman" w:hAnsi="Times New Roman" w:cs="Times New Roman"/>
          <w:b/>
          <w:bCs/>
          <w:sz w:val="24"/>
          <w:szCs w:val="24"/>
          <w:lang w:val="en-GB"/>
        </w:rPr>
        <w:t>Prevalence of self-reported history of chlamydial infections in a subgroup of women 30 to 50 years-old by autoantibody status and future development of clinical RA at baseline visit.</w:t>
      </w:r>
    </w:p>
    <w:p w14:paraId="2BE0C544" w14:textId="77777777" w:rsidR="001F6846" w:rsidRPr="00F73047" w:rsidRDefault="001F6846" w:rsidP="000339D6">
      <w:pPr>
        <w:spacing w:line="360" w:lineRule="auto"/>
        <w:rPr>
          <w:rFonts w:ascii="Times New Roman" w:hAnsi="Times New Roman" w:cs="Times New Roman"/>
          <w:lang w:val="en-GB"/>
        </w:rPr>
      </w:pPr>
    </w:p>
    <w:tbl>
      <w:tblPr>
        <w:tblStyle w:val="TableauListe3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011"/>
        <w:gridCol w:w="1427"/>
        <w:gridCol w:w="1600"/>
        <w:gridCol w:w="1490"/>
        <w:gridCol w:w="1353"/>
        <w:gridCol w:w="774"/>
      </w:tblGrid>
      <w:tr w:rsidR="002C0853" w:rsidRPr="0014250E" w14:paraId="19C5C627" w14:textId="77777777" w:rsidTr="00EC2E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17501502" w14:textId="77777777" w:rsidR="000339D6" w:rsidRPr="0014250E" w:rsidRDefault="000339D6" w:rsidP="00B10434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7642B86D" w14:textId="77777777" w:rsidR="000339D6" w:rsidRPr="00086E3C" w:rsidRDefault="000339D6" w:rsidP="00B1043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8AA3178" w14:textId="77777777" w:rsidR="000339D6" w:rsidRPr="00086E3C" w:rsidRDefault="000339D6" w:rsidP="00B10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AE40E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l women 30-50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3438BCCF" w14:textId="77777777" w:rsidR="000339D6" w:rsidRPr="00086E3C" w:rsidRDefault="000339D6" w:rsidP="00B10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AE40E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men without self-reported chlamydial infection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7FB0208B" w14:textId="77777777" w:rsidR="000339D6" w:rsidRPr="00086E3C" w:rsidRDefault="000339D6" w:rsidP="00B10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men</w:t>
            </w:r>
            <w:r w:rsidRPr="00086E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ith self-reported </w:t>
            </w:r>
            <w:r w:rsidRPr="00AE40E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amydial infectio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2DD826A" w14:textId="77777777" w:rsidR="000339D6" w:rsidRPr="00D676F2" w:rsidRDefault="000339D6" w:rsidP="00B10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D6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justed Odds ratio (95% Confidence Interval)(</w:t>
            </w:r>
            <w:r w:rsidRPr="00D676F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  <w:r w:rsidRPr="00D676F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26E0D12F" w14:textId="77777777" w:rsidR="000339D6" w:rsidRPr="00086E3C" w:rsidRDefault="000339D6" w:rsidP="00B10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en-US"/>
              </w:rPr>
            </w:pPr>
            <w:r w:rsidRPr="00086E3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086E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value</w:t>
            </w:r>
          </w:p>
        </w:tc>
      </w:tr>
      <w:tr w:rsidR="005D030F" w:rsidRPr="0014250E" w14:paraId="6BF24A67" w14:textId="77777777" w:rsidTr="00EC2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34F83FC" w14:textId="77777777" w:rsidR="000339D6" w:rsidRPr="00136FB7" w:rsidRDefault="000339D6" w:rsidP="00B10434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01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C872EC5" w14:textId="77777777" w:rsidR="000339D6" w:rsidRPr="00136FB7" w:rsidRDefault="000339D6" w:rsidP="00B104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919F556" w14:textId="77777777" w:rsidR="000339D6" w:rsidRPr="00136FB7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3</w:t>
            </w:r>
          </w:p>
        </w:tc>
        <w:tc>
          <w:tcPr>
            <w:tcW w:w="160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3E5BFCE" w14:textId="77777777" w:rsidR="000339D6" w:rsidRPr="00136FB7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1</w:t>
            </w:r>
          </w:p>
        </w:tc>
        <w:tc>
          <w:tcPr>
            <w:tcW w:w="149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FFC1A54" w14:textId="77777777" w:rsidR="000339D6" w:rsidRPr="00136FB7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1389" w:type="dxa"/>
            <w:tcBorders>
              <w:top w:val="single" w:sz="4" w:space="0" w:color="auto"/>
              <w:bottom w:val="none" w:sz="0" w:space="0" w:color="auto"/>
            </w:tcBorders>
          </w:tcPr>
          <w:p w14:paraId="758ACFD8" w14:textId="77777777" w:rsidR="000339D6" w:rsidRPr="00136FB7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38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69548EAC" w14:textId="77777777" w:rsidR="000339D6" w:rsidRPr="00136FB7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D030F" w:rsidRPr="0014250E" w14:paraId="0B03F6BF" w14:textId="77777777" w:rsidTr="00EC2EC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E7E6E6" w:themeFill="background2"/>
            <w:noWrap/>
          </w:tcPr>
          <w:p w14:paraId="491D3D2A" w14:textId="77777777" w:rsidR="000339D6" w:rsidRPr="000C64D5" w:rsidRDefault="000339D6" w:rsidP="00B10434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Age, mean (SD)</w:t>
            </w:r>
          </w:p>
        </w:tc>
        <w:tc>
          <w:tcPr>
            <w:tcW w:w="1011" w:type="dxa"/>
            <w:shd w:val="clear" w:color="auto" w:fill="E7E6E6" w:themeFill="background2"/>
            <w:noWrap/>
          </w:tcPr>
          <w:p w14:paraId="01C055E5" w14:textId="77777777" w:rsidR="000339D6" w:rsidRPr="000C64D5" w:rsidRDefault="000339D6" w:rsidP="00B104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4D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427" w:type="dxa"/>
            <w:shd w:val="clear" w:color="auto" w:fill="E7E6E6" w:themeFill="background2"/>
            <w:noWrap/>
          </w:tcPr>
          <w:p w14:paraId="4AABD94E" w14:textId="77777777" w:rsidR="000339D6" w:rsidRPr="000C64D5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40.21 (6.00)</w:t>
            </w:r>
          </w:p>
        </w:tc>
        <w:tc>
          <w:tcPr>
            <w:tcW w:w="1600" w:type="dxa"/>
            <w:shd w:val="clear" w:color="auto" w:fill="E7E6E6" w:themeFill="background2"/>
            <w:noWrap/>
          </w:tcPr>
          <w:p w14:paraId="3DBC5822" w14:textId="77777777" w:rsidR="000339D6" w:rsidRPr="000C64D5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40.19 (6.08)</w:t>
            </w:r>
          </w:p>
        </w:tc>
        <w:tc>
          <w:tcPr>
            <w:tcW w:w="1490" w:type="dxa"/>
            <w:shd w:val="clear" w:color="auto" w:fill="E7E6E6" w:themeFill="background2"/>
            <w:noWrap/>
          </w:tcPr>
          <w:p w14:paraId="7D8DF62D" w14:textId="77777777" w:rsidR="000339D6" w:rsidRPr="000C64D5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40.40 (5.27)</w:t>
            </w:r>
          </w:p>
        </w:tc>
        <w:tc>
          <w:tcPr>
            <w:tcW w:w="1389" w:type="dxa"/>
            <w:shd w:val="clear" w:color="auto" w:fill="E7E6E6" w:themeFill="background2"/>
          </w:tcPr>
          <w:p w14:paraId="4A2A16C8" w14:textId="77777777" w:rsidR="000339D6" w:rsidRPr="009566B8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shd w:val="clear" w:color="auto" w:fill="E7E6E6" w:themeFill="background2"/>
            <w:noWrap/>
          </w:tcPr>
          <w:p w14:paraId="4BB8C901" w14:textId="77777777" w:rsidR="000339D6" w:rsidRPr="000C64D5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0.827</w:t>
            </w:r>
          </w:p>
        </w:tc>
      </w:tr>
      <w:tr w:rsidR="005D030F" w:rsidRPr="0014250E" w14:paraId="7162FD9D" w14:textId="77777777" w:rsidTr="00EC2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21DA686" w14:textId="77777777" w:rsidR="000339D6" w:rsidRPr="000C64D5" w:rsidRDefault="000339D6" w:rsidP="00B10434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Smoking, n (%)</w:t>
            </w:r>
          </w:p>
        </w:tc>
        <w:tc>
          <w:tcPr>
            <w:tcW w:w="1011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68A31CE" w14:textId="77777777" w:rsidR="000339D6" w:rsidRPr="009566B8" w:rsidRDefault="000339D6" w:rsidP="00B104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Current</w:t>
            </w:r>
          </w:p>
          <w:p w14:paraId="6EA57E7B" w14:textId="77777777" w:rsidR="000339D6" w:rsidRPr="000C64D5" w:rsidRDefault="000339D6" w:rsidP="00B104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Former</w:t>
            </w:r>
          </w:p>
          <w:p w14:paraId="5DF21BEF" w14:textId="77777777" w:rsidR="000339D6" w:rsidRPr="009566B8" w:rsidRDefault="000339D6" w:rsidP="00B104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Never</w:t>
            </w:r>
          </w:p>
        </w:tc>
        <w:tc>
          <w:tcPr>
            <w:tcW w:w="14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C26855B" w14:textId="77777777" w:rsidR="000339D6" w:rsidRPr="009566B8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64 (14.1)</w:t>
            </w:r>
          </w:p>
          <w:p w14:paraId="5CD6AC41" w14:textId="77777777" w:rsidR="000339D6" w:rsidRPr="009566B8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105 (23.2)</w:t>
            </w:r>
          </w:p>
          <w:p w14:paraId="329B1C4C" w14:textId="77777777" w:rsidR="000339D6" w:rsidRPr="009566B8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284 (62.7)</w:t>
            </w:r>
          </w:p>
        </w:tc>
        <w:tc>
          <w:tcPr>
            <w:tcW w:w="160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3994B8E" w14:textId="77777777" w:rsidR="000339D6" w:rsidRPr="009566B8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57 (13.9)</w:t>
            </w:r>
          </w:p>
          <w:p w14:paraId="2AF4460D" w14:textId="77777777" w:rsidR="000339D6" w:rsidRPr="009566B8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91 (22.1)</w:t>
            </w:r>
          </w:p>
          <w:p w14:paraId="783034CA" w14:textId="77777777" w:rsidR="000339D6" w:rsidRPr="009566B8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263 (64.0)</w:t>
            </w:r>
          </w:p>
        </w:tc>
        <w:tc>
          <w:tcPr>
            <w:tcW w:w="149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C6621F1" w14:textId="77777777" w:rsidR="000339D6" w:rsidRPr="009566B8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7 (16.7)</w:t>
            </w:r>
          </w:p>
          <w:p w14:paraId="2530FE6F" w14:textId="77777777" w:rsidR="000339D6" w:rsidRPr="009566B8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14 (33.3)</w:t>
            </w:r>
          </w:p>
          <w:p w14:paraId="639DA0BE" w14:textId="77777777" w:rsidR="000339D6" w:rsidRPr="009566B8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21 (50.0)</w:t>
            </w:r>
          </w:p>
        </w:tc>
        <w:tc>
          <w:tcPr>
            <w:tcW w:w="1389" w:type="dxa"/>
            <w:tcBorders>
              <w:top w:val="none" w:sz="0" w:space="0" w:color="auto"/>
              <w:bottom w:val="none" w:sz="0" w:space="0" w:color="auto"/>
            </w:tcBorders>
          </w:tcPr>
          <w:p w14:paraId="312C909C" w14:textId="77777777" w:rsidR="000339D6" w:rsidRPr="009566B8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5B4869E" w14:textId="77777777" w:rsidR="000339D6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0.160</w:t>
            </w:r>
          </w:p>
          <w:p w14:paraId="499D1BFD" w14:textId="77777777" w:rsidR="000339D6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B47826B" w14:textId="77777777" w:rsidR="000339D6" w:rsidRPr="009566B8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D030F" w:rsidRPr="0014250E" w14:paraId="27C1DFD9" w14:textId="77777777" w:rsidTr="00EC2EC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E7E6E6" w:themeFill="background2"/>
            <w:noWrap/>
          </w:tcPr>
          <w:p w14:paraId="7DA85975" w14:textId="77777777" w:rsidR="000339D6" w:rsidRPr="000C64D5" w:rsidRDefault="000339D6" w:rsidP="00B10434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BMI, mean (SD)</w:t>
            </w:r>
          </w:p>
        </w:tc>
        <w:tc>
          <w:tcPr>
            <w:tcW w:w="1011" w:type="dxa"/>
            <w:shd w:val="clear" w:color="auto" w:fill="E7E6E6" w:themeFill="background2"/>
            <w:noWrap/>
          </w:tcPr>
          <w:p w14:paraId="3E7CCD39" w14:textId="77777777" w:rsidR="000339D6" w:rsidRPr="000C64D5" w:rsidRDefault="000339D6" w:rsidP="00B104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427" w:type="dxa"/>
            <w:shd w:val="clear" w:color="auto" w:fill="E7E6E6" w:themeFill="background2"/>
            <w:noWrap/>
          </w:tcPr>
          <w:p w14:paraId="54D9D6F4" w14:textId="77777777" w:rsidR="000339D6" w:rsidRPr="000C64D5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27.38 (7.05)</w:t>
            </w:r>
          </w:p>
        </w:tc>
        <w:tc>
          <w:tcPr>
            <w:tcW w:w="1600" w:type="dxa"/>
            <w:shd w:val="clear" w:color="auto" w:fill="E7E6E6" w:themeFill="background2"/>
            <w:noWrap/>
          </w:tcPr>
          <w:p w14:paraId="441820E9" w14:textId="77777777" w:rsidR="000339D6" w:rsidRPr="000C64D5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27.16 (6.91)</w:t>
            </w:r>
          </w:p>
        </w:tc>
        <w:tc>
          <w:tcPr>
            <w:tcW w:w="1490" w:type="dxa"/>
            <w:shd w:val="clear" w:color="auto" w:fill="E7E6E6" w:themeFill="background2"/>
            <w:noWrap/>
          </w:tcPr>
          <w:p w14:paraId="6CB3756A" w14:textId="77777777" w:rsidR="000339D6" w:rsidRPr="000C64D5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29.57 (8.16)</w:t>
            </w:r>
          </w:p>
        </w:tc>
        <w:tc>
          <w:tcPr>
            <w:tcW w:w="1389" w:type="dxa"/>
            <w:shd w:val="clear" w:color="auto" w:fill="E7E6E6" w:themeFill="background2"/>
          </w:tcPr>
          <w:p w14:paraId="3BAC5D7E" w14:textId="77777777" w:rsidR="000339D6" w:rsidRPr="009566B8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38" w:type="dxa"/>
            <w:shd w:val="clear" w:color="auto" w:fill="E7E6E6" w:themeFill="background2"/>
            <w:noWrap/>
          </w:tcPr>
          <w:p w14:paraId="5E8B7986" w14:textId="77777777" w:rsidR="000339D6" w:rsidRPr="000C64D5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5D030F" w:rsidRPr="0014250E" w14:paraId="7495C21F" w14:textId="77777777" w:rsidTr="00EC2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3B55D53" w14:textId="77777777" w:rsidR="000339D6" w:rsidRPr="000C64D5" w:rsidRDefault="000339D6" w:rsidP="00B10434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64D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red epitope, n (%)</w:t>
            </w:r>
          </w:p>
        </w:tc>
        <w:tc>
          <w:tcPr>
            <w:tcW w:w="1011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FCA1CA8" w14:textId="77777777" w:rsidR="000339D6" w:rsidRPr="000C64D5" w:rsidRDefault="000339D6" w:rsidP="00B104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7BA3B43" w14:textId="77777777" w:rsidR="000339D6" w:rsidRPr="000C64D5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203 (45.4)</w:t>
            </w:r>
          </w:p>
        </w:tc>
        <w:tc>
          <w:tcPr>
            <w:tcW w:w="160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E805845" w14:textId="77777777" w:rsidR="000339D6" w:rsidRPr="000C64D5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186 (45.8)</w:t>
            </w:r>
          </w:p>
        </w:tc>
        <w:tc>
          <w:tcPr>
            <w:tcW w:w="149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CC75497" w14:textId="77777777" w:rsidR="000339D6" w:rsidRPr="000C64D5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17 (41.5)</w:t>
            </w:r>
          </w:p>
        </w:tc>
        <w:tc>
          <w:tcPr>
            <w:tcW w:w="1389" w:type="dxa"/>
            <w:tcBorders>
              <w:top w:val="none" w:sz="0" w:space="0" w:color="auto"/>
              <w:bottom w:val="none" w:sz="0" w:space="0" w:color="auto"/>
            </w:tcBorders>
          </w:tcPr>
          <w:p w14:paraId="2604F2B5" w14:textId="77777777" w:rsidR="000339D6" w:rsidRPr="009566B8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6DFD908" w14:textId="77777777" w:rsidR="000339D6" w:rsidRPr="000C64D5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0.880</w:t>
            </w:r>
          </w:p>
        </w:tc>
      </w:tr>
      <w:tr w:rsidR="005D030F" w:rsidRPr="0014250E" w14:paraId="2A0DF6CF" w14:textId="77777777" w:rsidTr="00EC2EC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04524A3" w14:textId="77777777" w:rsidR="000339D6" w:rsidRPr="000C64D5" w:rsidRDefault="000339D6" w:rsidP="00B10434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1" w:type="dxa"/>
            <w:noWrap/>
          </w:tcPr>
          <w:p w14:paraId="679B40FA" w14:textId="77777777" w:rsidR="000339D6" w:rsidRPr="000C64D5" w:rsidRDefault="000339D6" w:rsidP="00B104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27" w:type="dxa"/>
            <w:noWrap/>
          </w:tcPr>
          <w:p w14:paraId="4A18A6C3" w14:textId="77777777" w:rsidR="000339D6" w:rsidRPr="000C64D5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208 (46.5)</w:t>
            </w:r>
          </w:p>
        </w:tc>
        <w:tc>
          <w:tcPr>
            <w:tcW w:w="1600" w:type="dxa"/>
            <w:noWrap/>
          </w:tcPr>
          <w:p w14:paraId="2EC26EEB" w14:textId="77777777" w:rsidR="000339D6" w:rsidRPr="000C64D5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187 (46.1)</w:t>
            </w:r>
          </w:p>
        </w:tc>
        <w:tc>
          <w:tcPr>
            <w:tcW w:w="1490" w:type="dxa"/>
            <w:noWrap/>
          </w:tcPr>
          <w:p w14:paraId="7425EC4F" w14:textId="77777777" w:rsidR="000339D6" w:rsidRPr="000C64D5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21 (51.2)</w:t>
            </w:r>
          </w:p>
        </w:tc>
        <w:tc>
          <w:tcPr>
            <w:tcW w:w="1389" w:type="dxa"/>
          </w:tcPr>
          <w:p w14:paraId="6DE782B7" w14:textId="77777777" w:rsidR="000339D6" w:rsidRPr="000C64D5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38" w:type="dxa"/>
            <w:noWrap/>
          </w:tcPr>
          <w:p w14:paraId="658E9599" w14:textId="77777777" w:rsidR="000339D6" w:rsidRPr="000C64D5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D030F" w:rsidRPr="0014250E" w14:paraId="0C83AC70" w14:textId="77777777" w:rsidTr="00EC2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4C23013" w14:textId="77777777" w:rsidR="000339D6" w:rsidRPr="000C64D5" w:rsidRDefault="000339D6" w:rsidP="00B10434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1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8BB30AD" w14:textId="77777777" w:rsidR="000339D6" w:rsidRPr="000C64D5" w:rsidRDefault="000339D6" w:rsidP="00B104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0474CB8" w14:textId="77777777" w:rsidR="000339D6" w:rsidRPr="000C64D5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36 (8.1)</w:t>
            </w:r>
          </w:p>
        </w:tc>
        <w:tc>
          <w:tcPr>
            <w:tcW w:w="160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A56E996" w14:textId="77777777" w:rsidR="000339D6" w:rsidRPr="000C64D5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33 (8.1)</w:t>
            </w:r>
          </w:p>
        </w:tc>
        <w:tc>
          <w:tcPr>
            <w:tcW w:w="149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34C08EB" w14:textId="77777777" w:rsidR="000339D6" w:rsidRPr="000C64D5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566B8">
              <w:rPr>
                <w:rFonts w:ascii="Times New Roman" w:hAnsi="Times New Roman" w:cs="Times New Roman"/>
                <w:color w:val="000000"/>
              </w:rPr>
              <w:t>3 (7.3)</w:t>
            </w:r>
          </w:p>
        </w:tc>
        <w:tc>
          <w:tcPr>
            <w:tcW w:w="1389" w:type="dxa"/>
            <w:tcBorders>
              <w:top w:val="none" w:sz="0" w:space="0" w:color="auto"/>
              <w:bottom w:val="none" w:sz="0" w:space="0" w:color="auto"/>
            </w:tcBorders>
          </w:tcPr>
          <w:p w14:paraId="36FEE8A7" w14:textId="77777777" w:rsidR="000339D6" w:rsidRPr="000C64D5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C301ADE" w14:textId="77777777" w:rsidR="000339D6" w:rsidRPr="000C64D5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D030F" w:rsidRPr="0014250E" w14:paraId="0BC8C4B9" w14:textId="77777777" w:rsidTr="00EC2EC8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E7E6E6" w:themeFill="background2"/>
            <w:noWrap/>
            <w:hideMark/>
          </w:tcPr>
          <w:p w14:paraId="327B0CD8" w14:textId="77777777" w:rsidR="000339D6" w:rsidRPr="00136FB7" w:rsidRDefault="000339D6" w:rsidP="00B10434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i-</w:t>
            </w: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P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n</w:t>
            </w: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%)</w:t>
            </w:r>
          </w:p>
        </w:tc>
        <w:tc>
          <w:tcPr>
            <w:tcW w:w="1011" w:type="dxa"/>
            <w:shd w:val="clear" w:color="auto" w:fill="E7E6E6" w:themeFill="background2"/>
            <w:noWrap/>
            <w:hideMark/>
          </w:tcPr>
          <w:p w14:paraId="35A8913D" w14:textId="77777777" w:rsidR="000339D6" w:rsidRPr="00136FB7" w:rsidRDefault="000339D6" w:rsidP="00B104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gative</w:t>
            </w:r>
          </w:p>
          <w:p w14:paraId="1ED891AD" w14:textId="77777777" w:rsidR="000339D6" w:rsidRPr="00136FB7" w:rsidRDefault="000339D6" w:rsidP="00B104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1427" w:type="dxa"/>
            <w:shd w:val="clear" w:color="auto" w:fill="E7E6E6" w:themeFill="background2"/>
            <w:noWrap/>
            <w:hideMark/>
          </w:tcPr>
          <w:p w14:paraId="75595C62" w14:textId="77777777" w:rsidR="000339D6" w:rsidRPr="00136FB7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3 (98.0)</w:t>
            </w:r>
          </w:p>
          <w:p w14:paraId="003A00D5" w14:textId="77777777" w:rsidR="000339D6" w:rsidRPr="00136FB7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(2.0)</w:t>
            </w:r>
          </w:p>
        </w:tc>
        <w:tc>
          <w:tcPr>
            <w:tcW w:w="1600" w:type="dxa"/>
            <w:shd w:val="clear" w:color="auto" w:fill="E7E6E6" w:themeFill="background2"/>
            <w:noWrap/>
            <w:hideMark/>
          </w:tcPr>
          <w:p w14:paraId="4C3EAE24" w14:textId="77777777" w:rsidR="000339D6" w:rsidRPr="00136FB7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1 (97.8)</w:t>
            </w:r>
          </w:p>
          <w:p w14:paraId="1BAB6EDA" w14:textId="77777777" w:rsidR="000339D6" w:rsidRPr="00136FB7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(2.2)</w:t>
            </w:r>
          </w:p>
        </w:tc>
        <w:tc>
          <w:tcPr>
            <w:tcW w:w="1490" w:type="dxa"/>
            <w:shd w:val="clear" w:color="auto" w:fill="E7E6E6" w:themeFill="background2"/>
            <w:noWrap/>
            <w:hideMark/>
          </w:tcPr>
          <w:p w14:paraId="1AC865E8" w14:textId="77777777" w:rsidR="000339D6" w:rsidRPr="00136FB7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 (100.0)</w:t>
            </w:r>
          </w:p>
          <w:p w14:paraId="14FA3E6A" w14:textId="77777777" w:rsidR="000339D6" w:rsidRPr="00136FB7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 (0.0)</w:t>
            </w:r>
          </w:p>
        </w:tc>
        <w:tc>
          <w:tcPr>
            <w:tcW w:w="1389" w:type="dxa"/>
            <w:shd w:val="clear" w:color="auto" w:fill="E7E6E6" w:themeFill="background2"/>
          </w:tcPr>
          <w:p w14:paraId="5F3926C6" w14:textId="77777777" w:rsidR="000339D6" w:rsidRPr="00F73047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730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e comment(</w:t>
            </w:r>
            <w:r w:rsidRPr="00F7304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  <w:r w:rsidRPr="00F730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38" w:type="dxa"/>
            <w:shd w:val="clear" w:color="auto" w:fill="E7E6E6" w:themeFill="background2"/>
            <w:noWrap/>
            <w:hideMark/>
          </w:tcPr>
          <w:p w14:paraId="2E915199" w14:textId="77777777" w:rsidR="000339D6" w:rsidRPr="00F73047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  <w:r w:rsidRPr="00F730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6</w:t>
            </w:r>
            <w:r w:rsidRPr="00F7304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  <w:p w14:paraId="17F421FE" w14:textId="77777777" w:rsidR="000339D6" w:rsidRPr="00F73047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</w:p>
        </w:tc>
      </w:tr>
      <w:tr w:rsidR="005D030F" w:rsidRPr="0014250E" w14:paraId="4EFAE4AE" w14:textId="77777777" w:rsidTr="00EC2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2FB092" w14:textId="77777777" w:rsidR="000339D6" w:rsidRPr="00136FB7" w:rsidRDefault="000339D6" w:rsidP="00B10434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F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n </w:t>
            </w: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%)</w:t>
            </w:r>
          </w:p>
        </w:tc>
        <w:tc>
          <w:tcPr>
            <w:tcW w:w="10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958FD5" w14:textId="77777777" w:rsidR="000339D6" w:rsidRPr="00136FB7" w:rsidRDefault="000339D6" w:rsidP="00B104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gative</w:t>
            </w:r>
          </w:p>
          <w:p w14:paraId="74BB9A18" w14:textId="77777777" w:rsidR="000339D6" w:rsidRPr="00136FB7" w:rsidRDefault="000339D6" w:rsidP="00B104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14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138201" w14:textId="77777777" w:rsidR="000339D6" w:rsidRPr="00136FB7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2 (95.6)</w:t>
            </w:r>
          </w:p>
          <w:p w14:paraId="736F40CB" w14:textId="77777777" w:rsidR="000339D6" w:rsidRPr="00136FB7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 (4.4)</w:t>
            </w:r>
          </w:p>
        </w:tc>
        <w:tc>
          <w:tcPr>
            <w:tcW w:w="16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15A32F" w14:textId="77777777" w:rsidR="000339D6" w:rsidRPr="00136FB7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5 (96.3)</w:t>
            </w:r>
          </w:p>
          <w:p w14:paraId="6F220A3A" w14:textId="77777777" w:rsidR="000339D6" w:rsidRPr="00136FB7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 (3.7)</w:t>
            </w:r>
          </w:p>
        </w:tc>
        <w:tc>
          <w:tcPr>
            <w:tcW w:w="149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EF5034" w14:textId="77777777" w:rsidR="000339D6" w:rsidRPr="00136FB7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 (88.1)</w:t>
            </w:r>
          </w:p>
          <w:p w14:paraId="02E49B8F" w14:textId="77777777" w:rsidR="000339D6" w:rsidRPr="00136FB7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11.9)</w:t>
            </w:r>
          </w:p>
        </w:tc>
        <w:tc>
          <w:tcPr>
            <w:tcW w:w="1389" w:type="dxa"/>
            <w:tcBorders>
              <w:top w:val="none" w:sz="0" w:space="0" w:color="auto"/>
              <w:bottom w:val="none" w:sz="0" w:space="0" w:color="auto"/>
            </w:tcBorders>
          </w:tcPr>
          <w:p w14:paraId="1CD19A55" w14:textId="77777777" w:rsidR="002C0853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730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.15 </w:t>
            </w:r>
          </w:p>
          <w:p w14:paraId="17306710" w14:textId="53F29882" w:rsidR="000339D6" w:rsidRPr="00F73047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730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28-11.68)</w:t>
            </w:r>
          </w:p>
        </w:tc>
        <w:tc>
          <w:tcPr>
            <w:tcW w:w="73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EE8770" w14:textId="77777777" w:rsidR="000339D6" w:rsidRPr="00F73047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  <w:r w:rsidRPr="00F730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0</w:t>
            </w:r>
            <w:r w:rsidRPr="00F7304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  <w:p w14:paraId="77CEAE1F" w14:textId="77777777" w:rsidR="000339D6" w:rsidRPr="00F73047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</w:p>
        </w:tc>
      </w:tr>
      <w:tr w:rsidR="005D030F" w:rsidRPr="0014250E" w14:paraId="439CC8DA" w14:textId="77777777" w:rsidTr="00EC2EC8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E7E6E6" w:themeFill="background2"/>
            <w:noWrap/>
          </w:tcPr>
          <w:p w14:paraId="0A23C626" w14:textId="77777777" w:rsidR="000339D6" w:rsidRPr="00136FB7" w:rsidRDefault="000339D6" w:rsidP="00B10434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</w:t>
            </w: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toimmunity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n</w:t>
            </w: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%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136FB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011" w:type="dxa"/>
            <w:shd w:val="clear" w:color="auto" w:fill="E7E6E6" w:themeFill="background2"/>
            <w:noWrap/>
          </w:tcPr>
          <w:p w14:paraId="1975589A" w14:textId="77777777" w:rsidR="000339D6" w:rsidRDefault="000339D6" w:rsidP="00B104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gative</w:t>
            </w:r>
          </w:p>
          <w:p w14:paraId="45D4D9A5" w14:textId="77777777" w:rsidR="000339D6" w:rsidRDefault="000339D6" w:rsidP="00B104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</w:p>
        </w:tc>
        <w:tc>
          <w:tcPr>
            <w:tcW w:w="1427" w:type="dxa"/>
            <w:shd w:val="clear" w:color="auto" w:fill="E7E6E6" w:themeFill="background2"/>
            <w:noWrap/>
          </w:tcPr>
          <w:p w14:paraId="11AE76A5" w14:textId="77777777" w:rsidR="000339D6" w:rsidRPr="00136FB7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5 (94.0)</w:t>
            </w:r>
          </w:p>
          <w:p w14:paraId="6D0A5A66" w14:textId="77777777" w:rsidR="000339D6" w:rsidRPr="00136FB7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 (6.0)</w:t>
            </w:r>
          </w:p>
        </w:tc>
        <w:tc>
          <w:tcPr>
            <w:tcW w:w="1600" w:type="dxa"/>
            <w:shd w:val="clear" w:color="auto" w:fill="E7E6E6" w:themeFill="background2"/>
            <w:noWrap/>
          </w:tcPr>
          <w:p w14:paraId="413AFFAE" w14:textId="77777777" w:rsidR="000339D6" w:rsidRPr="00136FB7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8 (94.6)</w:t>
            </w:r>
          </w:p>
          <w:p w14:paraId="0F6F7D2C" w14:textId="77777777" w:rsidR="000339D6" w:rsidRPr="00136FB7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 (5.4)</w:t>
            </w:r>
          </w:p>
        </w:tc>
        <w:tc>
          <w:tcPr>
            <w:tcW w:w="1490" w:type="dxa"/>
            <w:shd w:val="clear" w:color="auto" w:fill="E7E6E6" w:themeFill="background2"/>
            <w:noWrap/>
          </w:tcPr>
          <w:p w14:paraId="4321B4FC" w14:textId="77777777" w:rsidR="000339D6" w:rsidRPr="00136FB7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 (88.1)</w:t>
            </w:r>
          </w:p>
          <w:p w14:paraId="7F2903A1" w14:textId="77777777" w:rsidR="000339D6" w:rsidRPr="00136FB7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11.9)</w:t>
            </w:r>
          </w:p>
        </w:tc>
        <w:tc>
          <w:tcPr>
            <w:tcW w:w="1389" w:type="dxa"/>
            <w:shd w:val="clear" w:color="auto" w:fill="E7E6E6" w:themeFill="background2"/>
          </w:tcPr>
          <w:p w14:paraId="7EE012DE" w14:textId="77777777" w:rsidR="002C0853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730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.54 </w:t>
            </w:r>
          </w:p>
          <w:p w14:paraId="572A2353" w14:textId="09176E5A" w:rsidR="000339D6" w:rsidRPr="00F73047" w:rsidRDefault="000339D6" w:rsidP="005D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730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81-6.73)</w:t>
            </w:r>
          </w:p>
        </w:tc>
        <w:tc>
          <w:tcPr>
            <w:tcW w:w="738" w:type="dxa"/>
            <w:shd w:val="clear" w:color="auto" w:fill="E7E6E6" w:themeFill="background2"/>
            <w:noWrap/>
          </w:tcPr>
          <w:p w14:paraId="069A009F" w14:textId="77777777" w:rsidR="000339D6" w:rsidRPr="00F73047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730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9</w:t>
            </w:r>
            <w:r w:rsidRPr="00F7304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  <w:p w14:paraId="5D168297" w14:textId="77777777" w:rsidR="000339D6" w:rsidRPr="00F73047" w:rsidRDefault="000339D6" w:rsidP="00B10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D030F" w:rsidRPr="0014250E" w14:paraId="24A3DF90" w14:textId="77777777" w:rsidTr="00EC2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70D21F8B" w14:textId="77777777" w:rsidR="000339D6" w:rsidRPr="00136FB7" w:rsidRDefault="000339D6" w:rsidP="00B10434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430">
              <w:rPr>
                <w:rFonts w:ascii="Times New Roman" w:hAnsi="Times New Roman" w:cs="Times New Roman"/>
              </w:rPr>
              <w:t>Subsequent diagnosis of clinical RA</w:t>
            </w:r>
            <w:r>
              <w:rPr>
                <w:rFonts w:ascii="Times New Roman" w:hAnsi="Times New Roman" w:cs="Times New Roman"/>
              </w:rPr>
              <w:t>, n</w:t>
            </w:r>
            <w:r w:rsidRPr="000A2430">
              <w:rPr>
                <w:rFonts w:ascii="Times New Roman" w:hAnsi="Times New Roman" w:cs="Times New Roman"/>
              </w:rPr>
              <w:t xml:space="preserve"> </w:t>
            </w:r>
            <w:r w:rsidRPr="003B75DC">
              <w:rPr>
                <w:rFonts w:ascii="Times New Roman" w:hAnsi="Times New Roman" w:cs="Times New Roman"/>
              </w:rPr>
              <w:t>(%)(</w:t>
            </w:r>
            <w:r w:rsidRPr="003B75DC">
              <w:rPr>
                <w:rFonts w:ascii="Times New Roman" w:hAnsi="Times New Roman" w:cs="Times New Roman"/>
                <w:vertAlign w:val="superscript"/>
              </w:rPr>
              <w:t>b</w:t>
            </w:r>
            <w:r w:rsidRPr="003B75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1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48111B38" w14:textId="77777777" w:rsidR="000339D6" w:rsidRPr="00136FB7" w:rsidRDefault="000339D6" w:rsidP="00B104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27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534E19C5" w14:textId="77777777" w:rsidR="000339D6" w:rsidRPr="00136FB7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 (2.9)</w:t>
            </w:r>
          </w:p>
        </w:tc>
        <w:tc>
          <w:tcPr>
            <w:tcW w:w="1600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763F8004" w14:textId="77777777" w:rsidR="000339D6" w:rsidRPr="00136FB7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(2.2)</w:t>
            </w:r>
          </w:p>
        </w:tc>
        <w:tc>
          <w:tcPr>
            <w:tcW w:w="1490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7D1F1767" w14:textId="77777777" w:rsidR="000339D6" w:rsidRPr="00136FB7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6F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(9.5)</w:t>
            </w:r>
          </w:p>
        </w:tc>
        <w:tc>
          <w:tcPr>
            <w:tcW w:w="1389" w:type="dxa"/>
            <w:tcBorders>
              <w:top w:val="none" w:sz="0" w:space="0" w:color="auto"/>
              <w:bottom w:val="single" w:sz="4" w:space="0" w:color="auto"/>
            </w:tcBorders>
          </w:tcPr>
          <w:p w14:paraId="4EFF38F7" w14:textId="77777777" w:rsidR="002C0853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730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.65 </w:t>
            </w:r>
          </w:p>
          <w:p w14:paraId="2CD1D7A9" w14:textId="7540B8D2" w:rsidR="000339D6" w:rsidRPr="00F73047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730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45-18.71)</w:t>
            </w:r>
          </w:p>
        </w:tc>
        <w:tc>
          <w:tcPr>
            <w:tcW w:w="738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094B3102" w14:textId="77777777" w:rsidR="000339D6" w:rsidRPr="00F73047" w:rsidRDefault="000339D6" w:rsidP="00B10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  <w:r w:rsidRPr="00F7304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6</w:t>
            </w:r>
            <w:r w:rsidRPr="00F7304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</w:tr>
    </w:tbl>
    <w:p w14:paraId="683D2719" w14:textId="77777777" w:rsidR="00C65CC6" w:rsidRPr="00C65CC6" w:rsidRDefault="00C65CC6" w:rsidP="00EC2EC8">
      <w:pPr>
        <w:ind w:right="-794"/>
        <w:rPr>
          <w:rFonts w:ascii="Times New Roman" w:hAnsi="Times New Roman" w:cs="Times New Roman"/>
          <w:lang w:val="en-GB"/>
        </w:rPr>
      </w:pPr>
      <w:r w:rsidRPr="00C65CC6">
        <w:rPr>
          <w:rFonts w:ascii="Times New Roman" w:hAnsi="Times New Roman" w:cs="Times New Roman"/>
          <w:lang w:val="en-GB"/>
        </w:rPr>
        <w:t xml:space="preserve">(a) RA-autoimmunity was defined by the presence of anti-CCP2 and/or RF at baseline visit. For anti-CCP2 and RF positivity: 1 time the upper limit of normal (ULN). RF was determined by nephelometry. For anti-CCP2 and RF, 1 individual for missing data for each antibody, respectively. The proportions were compared using the Chi2 test or Fisher's exact test for small size samples p-values of 0.05 or less were considered statistically significant. </w:t>
      </w:r>
    </w:p>
    <w:p w14:paraId="0D11CB44" w14:textId="77777777" w:rsidR="00C65CC6" w:rsidRPr="00C65CC6" w:rsidRDefault="00C65CC6" w:rsidP="00EC2EC8">
      <w:pPr>
        <w:ind w:right="-794"/>
        <w:rPr>
          <w:rFonts w:ascii="Times New Roman" w:hAnsi="Times New Roman" w:cs="Times New Roman"/>
          <w:lang w:val="en-GB"/>
        </w:rPr>
      </w:pPr>
      <w:r w:rsidRPr="00C65CC6">
        <w:rPr>
          <w:rFonts w:ascii="Times New Roman" w:hAnsi="Times New Roman" w:cs="Times New Roman"/>
          <w:lang w:val="en-GB"/>
        </w:rPr>
        <w:t>(b) In this subgroup of women 30-50 years-old of the 13 individuals who developed RA, 3 were RF positive, and all were anti-CCP2 negative. Of the 3 who were RF positive and developed RA, 2 self-reported chlamydial infection.</w:t>
      </w:r>
    </w:p>
    <w:p w14:paraId="51F079E0" w14:textId="6C7C1D99" w:rsidR="00C65CC6" w:rsidRDefault="00C65CC6" w:rsidP="00EC2EC8">
      <w:pPr>
        <w:ind w:right="-794"/>
        <w:rPr>
          <w:rFonts w:ascii="Times New Roman" w:hAnsi="Times New Roman" w:cs="Times New Roman"/>
          <w:lang w:val="en-GB"/>
        </w:rPr>
      </w:pPr>
      <w:r w:rsidRPr="00C65CC6">
        <w:rPr>
          <w:rFonts w:ascii="Times New Roman" w:hAnsi="Times New Roman" w:cs="Times New Roman"/>
          <w:lang w:val="en-GB"/>
        </w:rPr>
        <w:t>(c) Analyses were performed using logistic regression and adjusted for BMI as this was significantly different between women with/without self-reported chlamydial infection. Of note, for anti-CCP2, the adjusted odd ratio is not applicable as 100% of anti-CCP2 positive women reported no chlamydial infection.</w:t>
      </w:r>
    </w:p>
    <w:p w14:paraId="708856F0" w14:textId="0F8A896B" w:rsidR="00C65CC6" w:rsidRPr="00C65CC6" w:rsidRDefault="00C65CC6" w:rsidP="00EC2EC8">
      <w:pPr>
        <w:ind w:right="-794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194379">
        <w:rPr>
          <w:rFonts w:ascii="Times New Roman" w:hAnsi="Times New Roman" w:cs="Times New Roman"/>
          <w:lang w:val="en-GB"/>
        </w:rPr>
        <w:t>Abbreviations: BMI=body mass index; anti-CCP2 =anti-cyclic citrullinated peptide antibody 2; RF=rheumatoid factor; RA=rheumatoid arthritis.</w:t>
      </w:r>
    </w:p>
    <w:sectPr w:rsidR="00C65CC6" w:rsidRPr="00C65CC6" w:rsidSect="001E5DAB">
      <w:footerReference w:type="default" r:id="rId5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2693018"/>
      <w:docPartObj>
        <w:docPartGallery w:val="Page Numbers (Bottom of Page)"/>
        <w:docPartUnique/>
      </w:docPartObj>
    </w:sdtPr>
    <w:sdtEndPr/>
    <w:sdtContent>
      <w:p w14:paraId="1F38B124" w14:textId="77777777" w:rsidR="00AB4C2B" w:rsidRDefault="000B4041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F6F38">
          <w:rPr>
            <w:noProof/>
            <w:lang w:val="fr-FR"/>
          </w:rPr>
          <w:t>19</w:t>
        </w:r>
        <w:r>
          <w:fldChar w:fldCharType="end"/>
        </w:r>
      </w:p>
    </w:sdtContent>
  </w:sdt>
  <w:p w14:paraId="5CF08685" w14:textId="77777777" w:rsidR="00AB4C2B" w:rsidRDefault="000B4041">
    <w:pPr>
      <w:pStyle w:val="Pieddepage"/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eane, Kevin">
    <w15:presenceInfo w15:providerId="AD" w15:userId="S::kevin.deane@cuanschutz.edu::1fd2992a-9128-4195-b0c5-871066dc17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9D6"/>
    <w:rsid w:val="000339D6"/>
    <w:rsid w:val="000B4041"/>
    <w:rsid w:val="001F6846"/>
    <w:rsid w:val="002C0853"/>
    <w:rsid w:val="003041A1"/>
    <w:rsid w:val="005A53B3"/>
    <w:rsid w:val="005D030F"/>
    <w:rsid w:val="00605380"/>
    <w:rsid w:val="008C0113"/>
    <w:rsid w:val="00AE20B6"/>
    <w:rsid w:val="00C65CC6"/>
    <w:rsid w:val="00DA3A26"/>
    <w:rsid w:val="00EC2EC8"/>
    <w:rsid w:val="00FF7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AF6C00"/>
  <w15:chartTrackingRefBased/>
  <w15:docId w15:val="{FBD09F4F-E463-4C9C-9811-15275C728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9D6"/>
    <w:pPr>
      <w:spacing w:after="0" w:line="240" w:lineRule="auto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0339D6"/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0339D6"/>
    <w:rPr>
      <w:rFonts w:ascii="Calibri" w:hAnsi="Calibri" w:cs="Calibri"/>
      <w:noProof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0339D6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339D6"/>
  </w:style>
  <w:style w:type="table" w:styleId="TableauListe4">
    <w:name w:val="List Table 4"/>
    <w:basedOn w:val="TableauNormal"/>
    <w:uiPriority w:val="49"/>
    <w:rsid w:val="000339D6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3">
    <w:name w:val="List Table 3"/>
    <w:basedOn w:val="TableauNormal"/>
    <w:uiPriority w:val="48"/>
    <w:rsid w:val="000339D6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1191</Words>
  <Characters>6555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UX UNIVERSITAIRES GENEVE</Company>
  <LinksUpToDate>false</LinksUpToDate>
  <CharactersWithSpaces>7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CCHIA Céline</dc:creator>
  <cp:keywords/>
  <dc:description/>
  <cp:lastModifiedBy>LAMACCHIA Céline</cp:lastModifiedBy>
  <cp:revision>12</cp:revision>
  <dcterms:created xsi:type="dcterms:W3CDTF">2023-07-03T08:36:00Z</dcterms:created>
  <dcterms:modified xsi:type="dcterms:W3CDTF">2023-07-03T14:18:00Z</dcterms:modified>
</cp:coreProperties>
</file>